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5C4D8" w14:textId="77777777" w:rsidR="00F07CE5" w:rsidRPr="00785881" w:rsidRDefault="00F0334E" w:rsidP="0049692E">
      <w:pPr>
        <w:pStyle w:val="Heading2"/>
      </w:pPr>
      <w:r w:rsidRPr="00785881">
        <w:t xml:space="preserve">Supplementary </w:t>
      </w:r>
      <w:r w:rsidRPr="0049692E">
        <w:t>material</w:t>
      </w:r>
    </w:p>
    <w:p w14:paraId="178D6AF6" w14:textId="77777777" w:rsidR="00611288" w:rsidRPr="00785881" w:rsidRDefault="00611288" w:rsidP="00611288"/>
    <w:p w14:paraId="274D26B3" w14:textId="77777777" w:rsidR="00611288" w:rsidRPr="00785881" w:rsidRDefault="00611288" w:rsidP="00CD3508">
      <w:pPr>
        <w:rPr>
          <w:b/>
          <w:sz w:val="20"/>
        </w:rPr>
      </w:pPr>
      <w:r w:rsidRPr="00785881">
        <w:rPr>
          <w:b/>
          <w:sz w:val="20"/>
        </w:rPr>
        <w:t xml:space="preserve">Supplementary Table </w:t>
      </w:r>
      <w:r w:rsidR="00CD3508" w:rsidRPr="00785881">
        <w:rPr>
          <w:b/>
          <w:sz w:val="20"/>
        </w:rPr>
        <w:fldChar w:fldCharType="begin"/>
      </w:r>
      <w:r w:rsidR="00CD3508" w:rsidRPr="00785881">
        <w:rPr>
          <w:b/>
          <w:sz w:val="20"/>
        </w:rPr>
        <w:instrText xml:space="preserve"> SEQ Supplementary_Table \* ARABIC </w:instrText>
      </w:r>
      <w:r w:rsidR="00CD3508" w:rsidRPr="00785881">
        <w:rPr>
          <w:b/>
          <w:sz w:val="20"/>
        </w:rPr>
        <w:fldChar w:fldCharType="separate"/>
      </w:r>
      <w:r w:rsidRPr="00785881">
        <w:rPr>
          <w:b/>
          <w:noProof/>
          <w:sz w:val="20"/>
        </w:rPr>
        <w:t>1</w:t>
      </w:r>
      <w:r w:rsidR="00CD3508" w:rsidRPr="00785881">
        <w:rPr>
          <w:b/>
          <w:noProof/>
          <w:sz w:val="20"/>
        </w:rPr>
        <w:fldChar w:fldCharType="end"/>
      </w:r>
      <w:r w:rsidRPr="00785881">
        <w:rPr>
          <w:b/>
          <w:sz w:val="20"/>
        </w:rPr>
        <w:t xml:space="preserve"> </w:t>
      </w:r>
      <w:r w:rsidR="00053770" w:rsidRPr="00785881">
        <w:rPr>
          <w:b/>
          <w:sz w:val="20"/>
        </w:rPr>
        <w:t>Analyzed genes with their transcript variants and forward and reverse primer sequences.</w:t>
      </w:r>
    </w:p>
    <w:tbl>
      <w:tblPr>
        <w:tblStyle w:val="TableGrid"/>
        <w:tblW w:w="1413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57"/>
        <w:gridCol w:w="1615"/>
        <w:gridCol w:w="893"/>
        <w:gridCol w:w="992"/>
        <w:gridCol w:w="2795"/>
        <w:gridCol w:w="3017"/>
        <w:gridCol w:w="1559"/>
        <w:gridCol w:w="1802"/>
      </w:tblGrid>
      <w:tr w:rsidR="00F07CE5" w:rsidRPr="00785881" w14:paraId="264F25C8" w14:textId="77777777" w:rsidTr="006E2B49">
        <w:trPr>
          <w:cantSplit/>
          <w:trHeight w:val="340"/>
        </w:trPr>
        <w:tc>
          <w:tcPr>
            <w:tcW w:w="14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5D277DE" w14:textId="77777777" w:rsidR="00F07CE5" w:rsidRPr="00785881" w:rsidRDefault="009D6173" w:rsidP="00D872E5">
            <w:pPr>
              <w:rPr>
                <w:rFonts w:eastAsia="Times New Roman" w:cstheme="minorHAnsi"/>
                <w:sz w:val="18"/>
                <w:szCs w:val="18"/>
              </w:rPr>
            </w:pPr>
            <w:r w:rsidRPr="00785881">
              <w:rPr>
                <w:rFonts w:eastAsia="Times New Roman" w:cstheme="minorHAnsi"/>
                <w:sz w:val="18"/>
                <w:szCs w:val="18"/>
              </w:rPr>
              <w:t>Gene</w:t>
            </w:r>
          </w:p>
        </w:tc>
        <w:tc>
          <w:tcPr>
            <w:tcW w:w="1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64D6D7F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Other nomenclature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36E5F8D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umber of splice variant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C5489D4" w14:textId="77777777" w:rsidR="00F07CE5" w:rsidRPr="00785881" w:rsidRDefault="00A524C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ame in graph</w:t>
            </w:r>
          </w:p>
        </w:tc>
        <w:tc>
          <w:tcPr>
            <w:tcW w:w="2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238492D" w14:textId="77777777" w:rsidR="00F07CE5" w:rsidRPr="00785881" w:rsidRDefault="0049154F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Forward p</w:t>
            </w:r>
            <w:r w:rsidR="00F07CE5" w:rsidRPr="00785881">
              <w:rPr>
                <w:rFonts w:ascii="Calibri" w:eastAsia="Times New Roman" w:hAnsi="Calibri" w:cs="Calibri"/>
                <w:sz w:val="18"/>
                <w:szCs w:val="18"/>
              </w:rPr>
              <w:t>rimer</w:t>
            </w:r>
          </w:p>
        </w:tc>
        <w:tc>
          <w:tcPr>
            <w:tcW w:w="3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5C4845" w14:textId="77777777" w:rsidR="00F07CE5" w:rsidRPr="00785881" w:rsidRDefault="0049154F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Reverse p</w:t>
            </w:r>
            <w:r w:rsidR="00F07CE5" w:rsidRPr="00785881">
              <w:rPr>
                <w:rFonts w:ascii="Calibri" w:eastAsia="Times New Roman" w:hAnsi="Calibri" w:cs="Calibri"/>
                <w:sz w:val="18"/>
                <w:szCs w:val="18"/>
              </w:rPr>
              <w:t>rimer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34D61E6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Accession number</w:t>
            </w:r>
          </w:p>
        </w:tc>
        <w:tc>
          <w:tcPr>
            <w:tcW w:w="1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AB17E83" w14:textId="77777777" w:rsidR="00F07CE5" w:rsidRPr="00785881" w:rsidRDefault="00184981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Splice variant</w:t>
            </w:r>
          </w:p>
        </w:tc>
      </w:tr>
      <w:tr w:rsidR="00295147" w:rsidRPr="00785881" w14:paraId="70F08095" w14:textId="77777777" w:rsidTr="00BC2DD4">
        <w:trPr>
          <w:cantSplit/>
          <w:trHeight w:val="340"/>
        </w:trPr>
        <w:tc>
          <w:tcPr>
            <w:tcW w:w="14130" w:type="dxa"/>
            <w:gridSpan w:val="8"/>
            <w:tcBorders>
              <w:top w:val="single" w:sz="8" w:space="0" w:color="auto"/>
            </w:tcBorders>
            <w:noWrap/>
            <w:vAlign w:val="center"/>
            <w:hideMark/>
          </w:tcPr>
          <w:p w14:paraId="45693A5B" w14:textId="77777777" w:rsidR="00295147" w:rsidRPr="00785881" w:rsidRDefault="00295147" w:rsidP="00295147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i/>
                <w:sz w:val="18"/>
                <w:szCs w:val="18"/>
              </w:rPr>
              <w:t>Housekeeping genes</w:t>
            </w:r>
          </w:p>
        </w:tc>
      </w:tr>
      <w:tr w:rsidR="00BF7697" w:rsidRPr="00785881" w14:paraId="5045EF65" w14:textId="77777777" w:rsidTr="006E2B49">
        <w:trPr>
          <w:cantSplit/>
          <w:trHeight w:val="340"/>
        </w:trPr>
        <w:tc>
          <w:tcPr>
            <w:tcW w:w="1457" w:type="dxa"/>
            <w:vMerge w:val="restart"/>
            <w:noWrap/>
            <w:hideMark/>
          </w:tcPr>
          <w:p w14:paraId="5581D7ED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GADPH</w:t>
            </w:r>
          </w:p>
        </w:tc>
        <w:tc>
          <w:tcPr>
            <w:tcW w:w="1615" w:type="dxa"/>
            <w:vMerge w:val="restart"/>
            <w:noWrap/>
            <w:hideMark/>
          </w:tcPr>
          <w:p w14:paraId="71458C6A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G3PD; GAPD; HEL-S-162eP</w:t>
            </w:r>
          </w:p>
        </w:tc>
        <w:tc>
          <w:tcPr>
            <w:tcW w:w="893" w:type="dxa"/>
            <w:vMerge w:val="restart"/>
            <w:noWrap/>
            <w:hideMark/>
          </w:tcPr>
          <w:p w14:paraId="1428BF3D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8</w:t>
            </w:r>
          </w:p>
        </w:tc>
        <w:tc>
          <w:tcPr>
            <w:tcW w:w="992" w:type="dxa"/>
            <w:vMerge w:val="restart"/>
            <w:noWrap/>
            <w:hideMark/>
          </w:tcPr>
          <w:p w14:paraId="7A3D3D08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2795" w:type="dxa"/>
            <w:vMerge w:val="restart"/>
            <w:noWrap/>
            <w:hideMark/>
          </w:tcPr>
          <w:p w14:paraId="1A5B4CC0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AGGTCGGAGTCAACGGATTT</w:t>
            </w:r>
          </w:p>
        </w:tc>
        <w:tc>
          <w:tcPr>
            <w:tcW w:w="3017" w:type="dxa"/>
            <w:vMerge w:val="restart"/>
            <w:noWrap/>
            <w:hideMark/>
          </w:tcPr>
          <w:p w14:paraId="3B9C2A82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CCAGAGTTAAAAGCAGCCCTG</w:t>
            </w:r>
          </w:p>
        </w:tc>
        <w:tc>
          <w:tcPr>
            <w:tcW w:w="1559" w:type="dxa"/>
            <w:noWrap/>
            <w:hideMark/>
          </w:tcPr>
          <w:p w14:paraId="71177F03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2046.7</w:t>
            </w:r>
          </w:p>
        </w:tc>
        <w:tc>
          <w:tcPr>
            <w:tcW w:w="1802" w:type="dxa"/>
            <w:noWrap/>
            <w:hideMark/>
          </w:tcPr>
          <w:p w14:paraId="2D70825D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</w:t>
            </w:r>
          </w:p>
        </w:tc>
      </w:tr>
      <w:tr w:rsidR="00BF7697" w:rsidRPr="00785881" w14:paraId="2089312F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25FDC5B7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1396D706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1CC3B6FB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B4F7EB2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53BC3F64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77D8B92A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044784B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89745.3</w:t>
            </w:r>
          </w:p>
        </w:tc>
        <w:tc>
          <w:tcPr>
            <w:tcW w:w="1802" w:type="dxa"/>
            <w:noWrap/>
            <w:hideMark/>
          </w:tcPr>
          <w:p w14:paraId="6DC7AEC8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3</w:t>
            </w:r>
          </w:p>
        </w:tc>
      </w:tr>
      <w:tr w:rsidR="00BF7697" w:rsidRPr="00785881" w14:paraId="31BB444E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4A309BBC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45D355F6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57958FF7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FC0C927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41F1AF84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6FE72654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1B65A62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89746.2</w:t>
            </w:r>
          </w:p>
        </w:tc>
        <w:tc>
          <w:tcPr>
            <w:tcW w:w="1802" w:type="dxa"/>
            <w:noWrap/>
            <w:hideMark/>
          </w:tcPr>
          <w:p w14:paraId="1BB60A71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4</w:t>
            </w:r>
          </w:p>
        </w:tc>
      </w:tr>
      <w:tr w:rsidR="00BF7697" w:rsidRPr="00785881" w14:paraId="1B2E5DAF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7838211A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1C5AC833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61BF19C7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7B4CCB8B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4C29950C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7247C972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707FD52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357943.2</w:t>
            </w:r>
          </w:p>
        </w:tc>
        <w:tc>
          <w:tcPr>
            <w:tcW w:w="1802" w:type="dxa"/>
            <w:noWrap/>
            <w:hideMark/>
          </w:tcPr>
          <w:p w14:paraId="188E03A4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7</w:t>
            </w:r>
          </w:p>
        </w:tc>
      </w:tr>
      <w:tr w:rsidR="00BF7697" w:rsidRPr="00785881" w14:paraId="7EB5E355" w14:textId="77777777" w:rsidTr="006E2B49">
        <w:trPr>
          <w:cantSplit/>
          <w:trHeight w:val="340"/>
        </w:trPr>
        <w:tc>
          <w:tcPr>
            <w:tcW w:w="1457" w:type="dxa"/>
            <w:vMerge w:val="restart"/>
            <w:noWrap/>
            <w:hideMark/>
          </w:tcPr>
          <w:p w14:paraId="5CCCB167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GUSB</w:t>
            </w:r>
          </w:p>
        </w:tc>
        <w:tc>
          <w:tcPr>
            <w:tcW w:w="1615" w:type="dxa"/>
            <w:vMerge w:val="restart"/>
            <w:noWrap/>
            <w:hideMark/>
          </w:tcPr>
          <w:p w14:paraId="33BEAA6A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BG; MPS7</w:t>
            </w:r>
          </w:p>
        </w:tc>
        <w:tc>
          <w:tcPr>
            <w:tcW w:w="893" w:type="dxa"/>
            <w:vMerge w:val="restart"/>
            <w:noWrap/>
            <w:hideMark/>
          </w:tcPr>
          <w:p w14:paraId="349C70DC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  <w:tc>
          <w:tcPr>
            <w:tcW w:w="992" w:type="dxa"/>
            <w:vMerge w:val="restart"/>
            <w:noWrap/>
            <w:hideMark/>
          </w:tcPr>
          <w:p w14:paraId="70A28548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2795" w:type="dxa"/>
            <w:vMerge w:val="restart"/>
            <w:noWrap/>
            <w:hideMark/>
          </w:tcPr>
          <w:p w14:paraId="25E0016F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CAGGTGATGGAAGAAGTGG</w:t>
            </w:r>
          </w:p>
        </w:tc>
        <w:tc>
          <w:tcPr>
            <w:tcW w:w="3017" w:type="dxa"/>
            <w:vMerge w:val="restart"/>
            <w:noWrap/>
            <w:hideMark/>
          </w:tcPr>
          <w:p w14:paraId="1DA3D6EB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GTTGCTCACAAAGGTCACAG</w:t>
            </w:r>
          </w:p>
        </w:tc>
        <w:tc>
          <w:tcPr>
            <w:tcW w:w="1559" w:type="dxa"/>
            <w:noWrap/>
            <w:hideMark/>
          </w:tcPr>
          <w:p w14:paraId="3178B5D0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0181.4</w:t>
            </w:r>
          </w:p>
        </w:tc>
        <w:tc>
          <w:tcPr>
            <w:tcW w:w="1802" w:type="dxa"/>
            <w:noWrap/>
            <w:hideMark/>
          </w:tcPr>
          <w:p w14:paraId="7EE3A821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</w:t>
            </w:r>
          </w:p>
        </w:tc>
      </w:tr>
      <w:tr w:rsidR="00BF7697" w:rsidRPr="00785881" w14:paraId="30ED497E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22DF4312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6A1CC182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6C388C5D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506DBA74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1C96D8EC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620C94F9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7BBF9FD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84290.2</w:t>
            </w:r>
          </w:p>
        </w:tc>
        <w:tc>
          <w:tcPr>
            <w:tcW w:w="1802" w:type="dxa"/>
            <w:noWrap/>
            <w:hideMark/>
          </w:tcPr>
          <w:p w14:paraId="2172171C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2</w:t>
            </w:r>
          </w:p>
        </w:tc>
      </w:tr>
      <w:tr w:rsidR="00BF7697" w:rsidRPr="00785881" w14:paraId="314BB5D5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1A2922B8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3725AC4F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3B5026C5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CEC25C4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5A718DA5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5153CAAF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69369F4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93104.2</w:t>
            </w:r>
          </w:p>
        </w:tc>
        <w:tc>
          <w:tcPr>
            <w:tcW w:w="1802" w:type="dxa"/>
            <w:noWrap/>
            <w:hideMark/>
          </w:tcPr>
          <w:p w14:paraId="305468F8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3</w:t>
            </w:r>
          </w:p>
        </w:tc>
      </w:tr>
      <w:tr w:rsidR="00BF7697" w:rsidRPr="00785881" w14:paraId="16B54742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408B67A6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3F1418C8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01078375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84AC7F8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07E62BDF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242DC086" w14:textId="77777777" w:rsidR="00BF7697" w:rsidRPr="00785881" w:rsidRDefault="00BF769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A3FA0D9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93105.2</w:t>
            </w:r>
          </w:p>
        </w:tc>
        <w:tc>
          <w:tcPr>
            <w:tcW w:w="1802" w:type="dxa"/>
            <w:noWrap/>
            <w:hideMark/>
          </w:tcPr>
          <w:p w14:paraId="460A5D97" w14:textId="77777777" w:rsidR="00BF7697" w:rsidRPr="00785881" w:rsidRDefault="00BF7697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4</w:t>
            </w:r>
          </w:p>
        </w:tc>
      </w:tr>
      <w:tr w:rsidR="00913E2F" w:rsidRPr="00785881" w14:paraId="393B7BF6" w14:textId="77777777" w:rsidTr="006E2B49">
        <w:trPr>
          <w:cantSplit/>
          <w:trHeight w:val="340"/>
        </w:trPr>
        <w:tc>
          <w:tcPr>
            <w:tcW w:w="1457" w:type="dxa"/>
            <w:tcBorders>
              <w:bottom w:val="single" w:sz="4" w:space="0" w:color="auto"/>
            </w:tcBorders>
            <w:noWrap/>
            <w:hideMark/>
          </w:tcPr>
          <w:p w14:paraId="437B5F3B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HPRT1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  <w:hideMark/>
          </w:tcPr>
          <w:p w14:paraId="6F01335F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HPRT; HGPRT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hideMark/>
          </w:tcPr>
          <w:p w14:paraId="1C1CB4A8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44B4F4D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2795" w:type="dxa"/>
            <w:tcBorders>
              <w:bottom w:val="single" w:sz="4" w:space="0" w:color="auto"/>
            </w:tcBorders>
            <w:noWrap/>
            <w:hideMark/>
          </w:tcPr>
          <w:p w14:paraId="282DEE47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GCTATAAATTCTTTGCTGACCTGCTG</w:t>
            </w:r>
          </w:p>
        </w:tc>
        <w:tc>
          <w:tcPr>
            <w:tcW w:w="3017" w:type="dxa"/>
            <w:tcBorders>
              <w:bottom w:val="single" w:sz="4" w:space="0" w:color="auto"/>
            </w:tcBorders>
            <w:noWrap/>
            <w:hideMark/>
          </w:tcPr>
          <w:p w14:paraId="051AE134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ATTACTTTTATGTCCCCTGTTGACTG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33E3F56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0194.3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noWrap/>
            <w:hideMark/>
          </w:tcPr>
          <w:p w14:paraId="3610AFF8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295147" w:rsidRPr="00785881" w14:paraId="12021E07" w14:textId="77777777" w:rsidTr="006E2B49">
        <w:trPr>
          <w:cantSplit/>
          <w:trHeight w:val="340"/>
        </w:trPr>
        <w:tc>
          <w:tcPr>
            <w:tcW w:w="7752" w:type="dxa"/>
            <w:gridSpan w:val="5"/>
            <w:tcBorders>
              <w:right w:val="nil"/>
            </w:tcBorders>
            <w:noWrap/>
            <w:vAlign w:val="center"/>
            <w:hideMark/>
          </w:tcPr>
          <w:p w14:paraId="3A0F4F0E" w14:textId="77777777" w:rsidR="00295147" w:rsidRPr="00785881" w:rsidRDefault="00295147" w:rsidP="002951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i/>
                <w:sz w:val="18"/>
                <w:szCs w:val="18"/>
              </w:rPr>
              <w:t>NK-cell related function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5898E2" w14:textId="77777777" w:rsidR="00295147" w:rsidRPr="00785881" w:rsidRDefault="0029514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EE1D45" w14:textId="77777777" w:rsidR="00295147" w:rsidRPr="00785881" w:rsidRDefault="0029514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5D3FB" w14:textId="77777777" w:rsidR="00295147" w:rsidRPr="00785881" w:rsidRDefault="00295147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07CE5" w:rsidRPr="00785881" w14:paraId="0788B417" w14:textId="77777777" w:rsidTr="006E2B49">
        <w:trPr>
          <w:cantSplit/>
          <w:trHeight w:val="340"/>
        </w:trPr>
        <w:tc>
          <w:tcPr>
            <w:tcW w:w="1457" w:type="dxa"/>
            <w:noWrap/>
            <w:hideMark/>
          </w:tcPr>
          <w:p w14:paraId="76469DD9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KLRB1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0E228D97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KR; CD161; CLEC5B; NKR-P1; NKRP1A; NKR-P1A; hNKR-P1A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hideMark/>
          </w:tcPr>
          <w:p w14:paraId="5E9E81CA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1E61B79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KLRB1</w:t>
            </w:r>
          </w:p>
        </w:tc>
        <w:tc>
          <w:tcPr>
            <w:tcW w:w="2795" w:type="dxa"/>
            <w:tcBorders>
              <w:top w:val="single" w:sz="4" w:space="0" w:color="auto"/>
            </w:tcBorders>
            <w:noWrap/>
            <w:hideMark/>
          </w:tcPr>
          <w:p w14:paraId="73B89272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CTGGGTTGAGTGTTTCAGTGAC</w:t>
            </w:r>
          </w:p>
        </w:tc>
        <w:tc>
          <w:tcPr>
            <w:tcW w:w="3017" w:type="dxa"/>
            <w:tcBorders>
              <w:top w:val="single" w:sz="4" w:space="0" w:color="auto"/>
            </w:tcBorders>
            <w:noWrap/>
            <w:hideMark/>
          </w:tcPr>
          <w:p w14:paraId="0AD7270A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 xml:space="preserve">TTTCTCTCGGAGTTGCTGCC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B016C57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2258.2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hideMark/>
          </w:tcPr>
          <w:p w14:paraId="00A65147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F07CE5" w:rsidRPr="00785881" w14:paraId="34CAECD4" w14:textId="77777777" w:rsidTr="006E2B49">
        <w:trPr>
          <w:cantSplit/>
          <w:trHeight w:val="340"/>
        </w:trPr>
        <w:tc>
          <w:tcPr>
            <w:tcW w:w="1457" w:type="dxa"/>
            <w:noWrap/>
            <w:hideMark/>
          </w:tcPr>
          <w:p w14:paraId="227178AD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CD160</w:t>
            </w:r>
          </w:p>
        </w:tc>
        <w:tc>
          <w:tcPr>
            <w:tcW w:w="1615" w:type="dxa"/>
            <w:noWrap/>
            <w:hideMark/>
          </w:tcPr>
          <w:p w14:paraId="762F4B2A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K1; BY55; NK28</w:t>
            </w:r>
          </w:p>
        </w:tc>
        <w:tc>
          <w:tcPr>
            <w:tcW w:w="893" w:type="dxa"/>
            <w:noWrap/>
            <w:hideMark/>
          </w:tcPr>
          <w:p w14:paraId="0F63894D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8971494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CD160</w:t>
            </w:r>
          </w:p>
        </w:tc>
        <w:tc>
          <w:tcPr>
            <w:tcW w:w="2795" w:type="dxa"/>
            <w:noWrap/>
            <w:hideMark/>
          </w:tcPr>
          <w:p w14:paraId="56FD6827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AAGGTCTGGGTAATGCTGGTC</w:t>
            </w:r>
          </w:p>
        </w:tc>
        <w:tc>
          <w:tcPr>
            <w:tcW w:w="3017" w:type="dxa"/>
            <w:noWrap/>
            <w:hideMark/>
          </w:tcPr>
          <w:p w14:paraId="529179B5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AGACTCATCTTGCTGTAGCTGT</w:t>
            </w:r>
          </w:p>
        </w:tc>
        <w:tc>
          <w:tcPr>
            <w:tcW w:w="1559" w:type="dxa"/>
            <w:noWrap/>
            <w:hideMark/>
          </w:tcPr>
          <w:p w14:paraId="31F6F0EB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7053.3</w:t>
            </w:r>
          </w:p>
        </w:tc>
        <w:tc>
          <w:tcPr>
            <w:tcW w:w="1802" w:type="dxa"/>
            <w:noWrap/>
            <w:hideMark/>
          </w:tcPr>
          <w:p w14:paraId="69852AE1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F07CE5" w:rsidRPr="00785881" w14:paraId="2085AA4E" w14:textId="77777777" w:rsidTr="006E2B49">
        <w:trPr>
          <w:cantSplit/>
          <w:trHeight w:val="340"/>
        </w:trPr>
        <w:tc>
          <w:tcPr>
            <w:tcW w:w="1457" w:type="dxa"/>
            <w:noWrap/>
            <w:hideMark/>
          </w:tcPr>
          <w:p w14:paraId="67EC5ADA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KLRC4</w:t>
            </w:r>
          </w:p>
        </w:tc>
        <w:tc>
          <w:tcPr>
            <w:tcW w:w="1615" w:type="dxa"/>
            <w:noWrap/>
            <w:hideMark/>
          </w:tcPr>
          <w:p w14:paraId="7166553A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KG2F; NKG2-F</w:t>
            </w:r>
          </w:p>
        </w:tc>
        <w:tc>
          <w:tcPr>
            <w:tcW w:w="893" w:type="dxa"/>
            <w:noWrap/>
            <w:hideMark/>
          </w:tcPr>
          <w:p w14:paraId="7DE091D2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B4719F4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KLRC4</w:t>
            </w:r>
          </w:p>
        </w:tc>
        <w:tc>
          <w:tcPr>
            <w:tcW w:w="2795" w:type="dxa"/>
            <w:noWrap/>
            <w:hideMark/>
          </w:tcPr>
          <w:p w14:paraId="61BB786F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CACTGCAAAGGTTTACTGCCAC</w:t>
            </w:r>
          </w:p>
        </w:tc>
        <w:tc>
          <w:tcPr>
            <w:tcW w:w="3017" w:type="dxa"/>
            <w:noWrap/>
            <w:hideMark/>
          </w:tcPr>
          <w:p w14:paraId="70082F82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 xml:space="preserve">GTTCTGCTCCAGTACTCCAATACA </w:t>
            </w:r>
          </w:p>
        </w:tc>
        <w:tc>
          <w:tcPr>
            <w:tcW w:w="1559" w:type="dxa"/>
            <w:noWrap/>
            <w:hideMark/>
          </w:tcPr>
          <w:p w14:paraId="051391BB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13431.2</w:t>
            </w:r>
          </w:p>
        </w:tc>
        <w:tc>
          <w:tcPr>
            <w:tcW w:w="1802" w:type="dxa"/>
            <w:noWrap/>
            <w:hideMark/>
          </w:tcPr>
          <w:p w14:paraId="5ACA5E04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F07CE5" w:rsidRPr="00785881" w14:paraId="6FC0E628" w14:textId="77777777" w:rsidTr="006E2B49">
        <w:trPr>
          <w:cantSplit/>
          <w:trHeight w:val="340"/>
        </w:trPr>
        <w:tc>
          <w:tcPr>
            <w:tcW w:w="1457" w:type="dxa"/>
            <w:noWrap/>
            <w:hideMark/>
          </w:tcPr>
          <w:p w14:paraId="42E32690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KLRF1</w:t>
            </w:r>
          </w:p>
        </w:tc>
        <w:tc>
          <w:tcPr>
            <w:tcW w:w="1615" w:type="dxa"/>
            <w:noWrap/>
            <w:hideMark/>
          </w:tcPr>
          <w:p w14:paraId="1F4B2CF2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Kp80; CLEC5C</w:t>
            </w:r>
          </w:p>
        </w:tc>
        <w:tc>
          <w:tcPr>
            <w:tcW w:w="893" w:type="dxa"/>
            <w:noWrap/>
            <w:hideMark/>
          </w:tcPr>
          <w:p w14:paraId="2207F018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5929AB1" w14:textId="77777777" w:rsidR="00F07CE5" w:rsidRPr="00785881" w:rsidRDefault="002E0CF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KLRF1</w:t>
            </w:r>
          </w:p>
        </w:tc>
        <w:tc>
          <w:tcPr>
            <w:tcW w:w="2795" w:type="dxa"/>
            <w:noWrap/>
            <w:hideMark/>
          </w:tcPr>
          <w:p w14:paraId="04454734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GGAGTTCTGCCCAAACATCTC</w:t>
            </w:r>
          </w:p>
        </w:tc>
        <w:tc>
          <w:tcPr>
            <w:tcW w:w="3017" w:type="dxa"/>
            <w:noWrap/>
            <w:hideMark/>
          </w:tcPr>
          <w:p w14:paraId="70C953A1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GGCATAGTACCAACAGGATCAA</w:t>
            </w:r>
          </w:p>
        </w:tc>
        <w:tc>
          <w:tcPr>
            <w:tcW w:w="1559" w:type="dxa"/>
            <w:noWrap/>
            <w:hideMark/>
          </w:tcPr>
          <w:p w14:paraId="769A3B1A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91822.1</w:t>
            </w:r>
          </w:p>
        </w:tc>
        <w:tc>
          <w:tcPr>
            <w:tcW w:w="1802" w:type="dxa"/>
            <w:noWrap/>
            <w:hideMark/>
          </w:tcPr>
          <w:p w14:paraId="15DA38C7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-s</w:t>
            </w:r>
          </w:p>
        </w:tc>
      </w:tr>
      <w:tr w:rsidR="005A1E80" w:rsidRPr="00785881" w14:paraId="417764F6" w14:textId="77777777" w:rsidTr="006E2B49">
        <w:trPr>
          <w:cantSplit/>
          <w:trHeight w:val="340"/>
        </w:trPr>
        <w:tc>
          <w:tcPr>
            <w:tcW w:w="1457" w:type="dxa"/>
            <w:vMerge w:val="restart"/>
            <w:noWrap/>
            <w:hideMark/>
          </w:tcPr>
          <w:p w14:paraId="564A91C1" w14:textId="77777777" w:rsidR="005A1E80" w:rsidRPr="00785881" w:rsidRDefault="005A1E80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KG7</w:t>
            </w:r>
          </w:p>
        </w:tc>
        <w:tc>
          <w:tcPr>
            <w:tcW w:w="1615" w:type="dxa"/>
            <w:vMerge w:val="restart"/>
            <w:noWrap/>
            <w:hideMark/>
          </w:tcPr>
          <w:p w14:paraId="05C67175" w14:textId="77777777" w:rsidR="005A1E80" w:rsidRPr="00785881" w:rsidRDefault="005A1E80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GIG1; GMP-17; p15-TIA-1</w:t>
            </w:r>
          </w:p>
        </w:tc>
        <w:tc>
          <w:tcPr>
            <w:tcW w:w="893" w:type="dxa"/>
            <w:vMerge w:val="restart"/>
            <w:noWrap/>
            <w:hideMark/>
          </w:tcPr>
          <w:p w14:paraId="28FB4EE7" w14:textId="77777777" w:rsidR="005A1E80" w:rsidRPr="00785881" w:rsidRDefault="005A1E80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C0EACA3" w14:textId="77777777" w:rsidR="005A1E80" w:rsidRPr="00785881" w:rsidRDefault="005A1E80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KG7-1</w:t>
            </w:r>
          </w:p>
        </w:tc>
        <w:tc>
          <w:tcPr>
            <w:tcW w:w="2795" w:type="dxa"/>
            <w:noWrap/>
            <w:hideMark/>
          </w:tcPr>
          <w:p w14:paraId="6A01D64F" w14:textId="77777777" w:rsidR="005A1E80" w:rsidRPr="00785881" w:rsidRDefault="005A1E80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TCTGGTTTGAGGCTGTGGG</w:t>
            </w:r>
          </w:p>
        </w:tc>
        <w:tc>
          <w:tcPr>
            <w:tcW w:w="3017" w:type="dxa"/>
            <w:noWrap/>
            <w:hideMark/>
          </w:tcPr>
          <w:p w14:paraId="63878085" w14:textId="77777777" w:rsidR="005A1E80" w:rsidRPr="00785881" w:rsidRDefault="005A1E80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 xml:space="preserve">GTCACGTGGATGTAGCCTGATA </w:t>
            </w:r>
          </w:p>
        </w:tc>
        <w:tc>
          <w:tcPr>
            <w:tcW w:w="1559" w:type="dxa"/>
            <w:noWrap/>
            <w:hideMark/>
          </w:tcPr>
          <w:p w14:paraId="605A56C4" w14:textId="77777777" w:rsidR="005A1E80" w:rsidRPr="00785881" w:rsidRDefault="005A1E80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M_005601.4</w:t>
            </w:r>
          </w:p>
        </w:tc>
        <w:tc>
          <w:tcPr>
            <w:tcW w:w="1802" w:type="dxa"/>
            <w:noWrap/>
            <w:hideMark/>
          </w:tcPr>
          <w:p w14:paraId="04BF7EFD" w14:textId="77777777" w:rsidR="005A1E80" w:rsidRPr="00785881" w:rsidRDefault="005A1E80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</w:t>
            </w:r>
          </w:p>
        </w:tc>
      </w:tr>
      <w:tr w:rsidR="005A1E80" w:rsidRPr="00785881" w14:paraId="46D7B048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1C68FBEC" w14:textId="77777777" w:rsidR="005A1E80" w:rsidRPr="00785881" w:rsidRDefault="005A1E80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02955C50" w14:textId="77777777" w:rsidR="005A1E80" w:rsidRPr="00785881" w:rsidRDefault="005A1E80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370318CB" w14:textId="77777777" w:rsidR="005A1E80" w:rsidRPr="00785881" w:rsidRDefault="005A1E80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CDAF247" w14:textId="77777777" w:rsidR="005A1E80" w:rsidRPr="00785881" w:rsidRDefault="005A1E80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KG7-2</w:t>
            </w:r>
          </w:p>
        </w:tc>
        <w:tc>
          <w:tcPr>
            <w:tcW w:w="2795" w:type="dxa"/>
            <w:noWrap/>
            <w:hideMark/>
          </w:tcPr>
          <w:p w14:paraId="468D3FB2" w14:textId="77777777" w:rsidR="005A1E80" w:rsidRPr="00785881" w:rsidRDefault="005A1E80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GGACATCATATCAGGCCACG</w:t>
            </w:r>
          </w:p>
        </w:tc>
        <w:tc>
          <w:tcPr>
            <w:tcW w:w="3017" w:type="dxa"/>
            <w:noWrap/>
            <w:hideMark/>
          </w:tcPr>
          <w:p w14:paraId="33D16875" w14:textId="77777777" w:rsidR="005A1E80" w:rsidRPr="00785881" w:rsidRDefault="005A1E80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CTGGGGACAAGGACAAGAGAG</w:t>
            </w:r>
          </w:p>
        </w:tc>
        <w:tc>
          <w:tcPr>
            <w:tcW w:w="1559" w:type="dxa"/>
            <w:noWrap/>
            <w:hideMark/>
          </w:tcPr>
          <w:p w14:paraId="03A10D5A" w14:textId="77777777" w:rsidR="005A1E80" w:rsidRPr="00785881" w:rsidRDefault="005A1E80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M_001363693.1</w:t>
            </w:r>
          </w:p>
        </w:tc>
        <w:tc>
          <w:tcPr>
            <w:tcW w:w="1802" w:type="dxa"/>
            <w:noWrap/>
            <w:hideMark/>
          </w:tcPr>
          <w:p w14:paraId="5489D5B0" w14:textId="77777777" w:rsidR="005A1E80" w:rsidRPr="00785881" w:rsidRDefault="005A1E80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2</w:t>
            </w:r>
          </w:p>
        </w:tc>
      </w:tr>
      <w:tr w:rsidR="002E0CF5" w:rsidRPr="00785881" w14:paraId="20CBB4BE" w14:textId="77777777" w:rsidTr="00BC2DD4">
        <w:trPr>
          <w:cantSplit/>
          <w:trHeight w:val="340"/>
        </w:trPr>
        <w:tc>
          <w:tcPr>
            <w:tcW w:w="14130" w:type="dxa"/>
            <w:gridSpan w:val="8"/>
            <w:noWrap/>
            <w:vAlign w:val="center"/>
            <w:hideMark/>
          </w:tcPr>
          <w:p w14:paraId="5B9290D9" w14:textId="77777777" w:rsidR="002E0CF5" w:rsidRPr="00785881" w:rsidRDefault="002E0CF5" w:rsidP="002E0CF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i/>
                <w:sz w:val="18"/>
                <w:szCs w:val="18"/>
              </w:rPr>
              <w:t>Treg-related function</w:t>
            </w:r>
          </w:p>
        </w:tc>
      </w:tr>
      <w:tr w:rsidR="00F07CE5" w:rsidRPr="00785881" w14:paraId="4838712B" w14:textId="77777777" w:rsidTr="006E2B49">
        <w:trPr>
          <w:cantSplit/>
          <w:trHeight w:val="340"/>
        </w:trPr>
        <w:tc>
          <w:tcPr>
            <w:tcW w:w="1457" w:type="dxa"/>
            <w:noWrap/>
            <w:hideMark/>
          </w:tcPr>
          <w:p w14:paraId="41E1A3AE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ET1</w:t>
            </w:r>
          </w:p>
        </w:tc>
        <w:tc>
          <w:tcPr>
            <w:tcW w:w="1615" w:type="dxa"/>
            <w:noWrap/>
            <w:hideMark/>
          </w:tcPr>
          <w:p w14:paraId="08512F11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LCX; CXXC6; bA119F7.1</w:t>
            </w:r>
          </w:p>
        </w:tc>
        <w:tc>
          <w:tcPr>
            <w:tcW w:w="893" w:type="dxa"/>
            <w:noWrap/>
            <w:hideMark/>
          </w:tcPr>
          <w:p w14:paraId="2D876563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E494202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ET1</w:t>
            </w:r>
          </w:p>
        </w:tc>
        <w:tc>
          <w:tcPr>
            <w:tcW w:w="2795" w:type="dxa"/>
            <w:noWrap/>
            <w:hideMark/>
          </w:tcPr>
          <w:p w14:paraId="1B7625AA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CTGCCAACCTTAGGGAGTAAC</w:t>
            </w:r>
          </w:p>
        </w:tc>
        <w:tc>
          <w:tcPr>
            <w:tcW w:w="3017" w:type="dxa"/>
            <w:noWrap/>
            <w:hideMark/>
          </w:tcPr>
          <w:p w14:paraId="1E8FA38E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TGCCTCTTTCACTGGGTGAG</w:t>
            </w:r>
          </w:p>
        </w:tc>
        <w:tc>
          <w:tcPr>
            <w:tcW w:w="1559" w:type="dxa"/>
            <w:noWrap/>
            <w:hideMark/>
          </w:tcPr>
          <w:p w14:paraId="07824C4A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30625.3</w:t>
            </w:r>
          </w:p>
        </w:tc>
        <w:tc>
          <w:tcPr>
            <w:tcW w:w="1802" w:type="dxa"/>
            <w:noWrap/>
            <w:hideMark/>
          </w:tcPr>
          <w:p w14:paraId="2CB57439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E10F23" w:rsidRPr="00785881" w14:paraId="3B2B13B7" w14:textId="77777777" w:rsidTr="006E2B49">
        <w:trPr>
          <w:cantSplit/>
          <w:trHeight w:val="340"/>
        </w:trPr>
        <w:tc>
          <w:tcPr>
            <w:tcW w:w="1457" w:type="dxa"/>
            <w:vMerge w:val="restart"/>
            <w:noWrap/>
            <w:hideMark/>
          </w:tcPr>
          <w:p w14:paraId="385A5CE2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lastRenderedPageBreak/>
              <w:t>TET2</w:t>
            </w:r>
          </w:p>
        </w:tc>
        <w:tc>
          <w:tcPr>
            <w:tcW w:w="1615" w:type="dxa"/>
            <w:vMerge w:val="restart"/>
            <w:noWrap/>
            <w:hideMark/>
          </w:tcPr>
          <w:p w14:paraId="7DAA10E8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MDS; IMD75; KIAA1546</w:t>
            </w:r>
          </w:p>
        </w:tc>
        <w:tc>
          <w:tcPr>
            <w:tcW w:w="893" w:type="dxa"/>
            <w:vMerge w:val="restart"/>
            <w:noWrap/>
            <w:hideMark/>
          </w:tcPr>
          <w:p w14:paraId="00578713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vMerge w:val="restart"/>
            <w:noWrap/>
            <w:hideMark/>
          </w:tcPr>
          <w:p w14:paraId="38E5A1DE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ET2</w:t>
            </w:r>
          </w:p>
        </w:tc>
        <w:tc>
          <w:tcPr>
            <w:tcW w:w="2795" w:type="dxa"/>
            <w:vMerge w:val="restart"/>
            <w:noWrap/>
            <w:hideMark/>
          </w:tcPr>
          <w:p w14:paraId="5C7FA3CE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TACAACGCTTGGAAGCAGG</w:t>
            </w:r>
          </w:p>
        </w:tc>
        <w:tc>
          <w:tcPr>
            <w:tcW w:w="3017" w:type="dxa"/>
            <w:vMerge w:val="restart"/>
            <w:noWrap/>
            <w:hideMark/>
          </w:tcPr>
          <w:p w14:paraId="27BBFC1D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CTAGTTGAATTCAGCAGCTCAG</w:t>
            </w:r>
          </w:p>
        </w:tc>
        <w:tc>
          <w:tcPr>
            <w:tcW w:w="1559" w:type="dxa"/>
            <w:noWrap/>
            <w:hideMark/>
          </w:tcPr>
          <w:p w14:paraId="71C3BC0C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127208.2</w:t>
            </w:r>
          </w:p>
        </w:tc>
        <w:tc>
          <w:tcPr>
            <w:tcW w:w="1802" w:type="dxa"/>
            <w:noWrap/>
            <w:hideMark/>
          </w:tcPr>
          <w:p w14:paraId="7D121E8D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</w:t>
            </w:r>
          </w:p>
        </w:tc>
      </w:tr>
      <w:tr w:rsidR="00E10F23" w:rsidRPr="00785881" w14:paraId="4E4E10F9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7EA01D22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5F8A9065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61D25406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5CEE4225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3B6C68B9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48FA4E88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5A3A2A1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17628.4</w:t>
            </w:r>
          </w:p>
        </w:tc>
        <w:tc>
          <w:tcPr>
            <w:tcW w:w="1802" w:type="dxa"/>
            <w:noWrap/>
            <w:hideMark/>
          </w:tcPr>
          <w:p w14:paraId="31A2D18E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2</w:t>
            </w:r>
          </w:p>
        </w:tc>
      </w:tr>
      <w:tr w:rsidR="00E10F23" w:rsidRPr="00785881" w14:paraId="4C38C5E0" w14:textId="77777777" w:rsidTr="006E2B49">
        <w:trPr>
          <w:cantSplit/>
          <w:trHeight w:val="340"/>
        </w:trPr>
        <w:tc>
          <w:tcPr>
            <w:tcW w:w="1457" w:type="dxa"/>
            <w:vMerge w:val="restart"/>
            <w:noWrap/>
            <w:hideMark/>
          </w:tcPr>
          <w:p w14:paraId="23EDF8E0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RP1</w:t>
            </w:r>
          </w:p>
        </w:tc>
        <w:tc>
          <w:tcPr>
            <w:tcW w:w="1615" w:type="dxa"/>
            <w:vMerge w:val="restart"/>
            <w:noWrap/>
            <w:hideMark/>
          </w:tcPr>
          <w:p w14:paraId="7B7169BC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NP1; NRP; BDCA4; CD304; VEGF165R</w:t>
            </w:r>
          </w:p>
        </w:tc>
        <w:tc>
          <w:tcPr>
            <w:tcW w:w="893" w:type="dxa"/>
            <w:vMerge w:val="restart"/>
            <w:noWrap/>
            <w:hideMark/>
          </w:tcPr>
          <w:p w14:paraId="48F2529F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  <w:tc>
          <w:tcPr>
            <w:tcW w:w="992" w:type="dxa"/>
            <w:vMerge w:val="restart"/>
            <w:noWrap/>
            <w:hideMark/>
          </w:tcPr>
          <w:p w14:paraId="13588B63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RP1</w:t>
            </w:r>
          </w:p>
        </w:tc>
        <w:tc>
          <w:tcPr>
            <w:tcW w:w="2795" w:type="dxa"/>
            <w:vMerge w:val="restart"/>
            <w:noWrap/>
            <w:hideMark/>
          </w:tcPr>
          <w:p w14:paraId="46E7FE7A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AGCACCGAGAGAACAAGGTG</w:t>
            </w:r>
          </w:p>
        </w:tc>
        <w:tc>
          <w:tcPr>
            <w:tcW w:w="3017" w:type="dxa"/>
            <w:vMerge w:val="restart"/>
            <w:noWrap/>
            <w:hideMark/>
          </w:tcPr>
          <w:p w14:paraId="4D1A59EC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CCGCAGCTCAGGTGTATCAT</w:t>
            </w:r>
          </w:p>
        </w:tc>
        <w:tc>
          <w:tcPr>
            <w:tcW w:w="1559" w:type="dxa"/>
            <w:noWrap/>
            <w:hideMark/>
          </w:tcPr>
          <w:p w14:paraId="06F89724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3873.6</w:t>
            </w:r>
          </w:p>
        </w:tc>
        <w:tc>
          <w:tcPr>
            <w:tcW w:w="1802" w:type="dxa"/>
            <w:noWrap/>
            <w:hideMark/>
          </w:tcPr>
          <w:p w14:paraId="09CB02D8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</w:t>
            </w:r>
          </w:p>
        </w:tc>
      </w:tr>
      <w:tr w:rsidR="00E10F23" w:rsidRPr="00785881" w14:paraId="614BE754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390BFF10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1C44D6BE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17EEE6E8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431D0861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4BD7509F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1E3CC65F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C92DF7D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024628.2</w:t>
            </w:r>
          </w:p>
        </w:tc>
        <w:tc>
          <w:tcPr>
            <w:tcW w:w="1802" w:type="dxa"/>
            <w:noWrap/>
            <w:hideMark/>
          </w:tcPr>
          <w:p w14:paraId="499481FF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2</w:t>
            </w:r>
          </w:p>
        </w:tc>
      </w:tr>
      <w:tr w:rsidR="00E10F23" w:rsidRPr="00785881" w14:paraId="492911C8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37F67D99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063D28A2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734C7E5A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5898490A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6536F8B2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08EFAC5E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DB4549B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024629.2</w:t>
            </w:r>
          </w:p>
        </w:tc>
        <w:tc>
          <w:tcPr>
            <w:tcW w:w="1802" w:type="dxa"/>
            <w:noWrap/>
            <w:hideMark/>
          </w:tcPr>
          <w:p w14:paraId="3A1EC2EF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3</w:t>
            </w:r>
          </w:p>
        </w:tc>
      </w:tr>
      <w:tr w:rsidR="00E10F23" w:rsidRPr="00785881" w14:paraId="756AE3E1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479C0005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46B99BE7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599ECFD2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3C97A280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2041E1F7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1A8695ED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8326CBB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44972.1</w:t>
            </w:r>
          </w:p>
        </w:tc>
        <w:tc>
          <w:tcPr>
            <w:tcW w:w="1802" w:type="dxa"/>
            <w:noWrap/>
            <w:hideMark/>
          </w:tcPr>
          <w:p w14:paraId="01820E4A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4</w:t>
            </w:r>
          </w:p>
        </w:tc>
      </w:tr>
      <w:tr w:rsidR="00E10F23" w:rsidRPr="00785881" w14:paraId="6BF47656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20B51505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5DF41D95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791FC2E1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52842534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32941249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758E3E8D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D02A4BA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44973.1</w:t>
            </w:r>
          </w:p>
        </w:tc>
        <w:tc>
          <w:tcPr>
            <w:tcW w:w="1802" w:type="dxa"/>
            <w:noWrap/>
            <w:hideMark/>
          </w:tcPr>
          <w:p w14:paraId="19765701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5</w:t>
            </w:r>
          </w:p>
        </w:tc>
      </w:tr>
      <w:tr w:rsidR="00E10F23" w:rsidRPr="00785881" w14:paraId="72A35D15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1C6CAB31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0FF04AA6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106C7F99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2D67DA63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0431DE96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0834D313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D922451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330068.1</w:t>
            </w:r>
          </w:p>
        </w:tc>
        <w:tc>
          <w:tcPr>
            <w:tcW w:w="1802" w:type="dxa"/>
            <w:noWrap/>
            <w:hideMark/>
          </w:tcPr>
          <w:p w14:paraId="1A881BE8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7</w:t>
            </w:r>
          </w:p>
        </w:tc>
      </w:tr>
      <w:tr w:rsidR="00E10F23" w:rsidRPr="00785881" w14:paraId="723F452F" w14:textId="77777777" w:rsidTr="006E2B49">
        <w:trPr>
          <w:cantSplit/>
          <w:trHeight w:val="340"/>
        </w:trPr>
        <w:tc>
          <w:tcPr>
            <w:tcW w:w="1457" w:type="dxa"/>
            <w:vMerge w:val="restart"/>
            <w:noWrap/>
            <w:hideMark/>
          </w:tcPr>
          <w:p w14:paraId="0036EB9D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FOXP3</w:t>
            </w:r>
          </w:p>
        </w:tc>
        <w:tc>
          <w:tcPr>
            <w:tcW w:w="1615" w:type="dxa"/>
            <w:vMerge w:val="restart"/>
            <w:noWrap/>
            <w:hideMark/>
          </w:tcPr>
          <w:p w14:paraId="55F9989C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JM2; AIID; IPEX; PIDX; XPID; DIETER</w:t>
            </w:r>
          </w:p>
        </w:tc>
        <w:tc>
          <w:tcPr>
            <w:tcW w:w="893" w:type="dxa"/>
            <w:vMerge w:val="restart"/>
            <w:noWrap/>
            <w:hideMark/>
          </w:tcPr>
          <w:p w14:paraId="636089D0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vMerge w:val="restart"/>
            <w:noWrap/>
            <w:hideMark/>
          </w:tcPr>
          <w:p w14:paraId="0993E36E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FOXP3</w:t>
            </w:r>
          </w:p>
        </w:tc>
        <w:tc>
          <w:tcPr>
            <w:tcW w:w="2795" w:type="dxa"/>
            <w:vMerge w:val="restart"/>
            <w:noWrap/>
            <w:hideMark/>
          </w:tcPr>
          <w:p w14:paraId="0988B7E6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CAAGTTCCACAACATGCGACC</w:t>
            </w:r>
          </w:p>
        </w:tc>
        <w:tc>
          <w:tcPr>
            <w:tcW w:w="3017" w:type="dxa"/>
            <w:vMerge w:val="restart"/>
            <w:noWrap/>
            <w:hideMark/>
          </w:tcPr>
          <w:p w14:paraId="5D03AA3A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GAAGGCAAACATGCGTGTGAA  </w:t>
            </w:r>
          </w:p>
        </w:tc>
        <w:tc>
          <w:tcPr>
            <w:tcW w:w="1559" w:type="dxa"/>
            <w:noWrap/>
            <w:hideMark/>
          </w:tcPr>
          <w:p w14:paraId="70A64B55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14009.3</w:t>
            </w:r>
          </w:p>
        </w:tc>
        <w:tc>
          <w:tcPr>
            <w:tcW w:w="1802" w:type="dxa"/>
            <w:noWrap/>
            <w:hideMark/>
          </w:tcPr>
          <w:p w14:paraId="36A4FB08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</w:t>
            </w:r>
          </w:p>
        </w:tc>
      </w:tr>
      <w:tr w:rsidR="00E10F23" w:rsidRPr="00785881" w14:paraId="5CCDBAE0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004E0FC5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4DBF9710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4A1317E1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5987FD83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51155E36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3BCC0C5E" w14:textId="77777777" w:rsidR="00E10F23" w:rsidRPr="00785881" w:rsidRDefault="00E10F23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E034852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114377.2</w:t>
            </w:r>
          </w:p>
        </w:tc>
        <w:tc>
          <w:tcPr>
            <w:tcW w:w="1802" w:type="dxa"/>
            <w:noWrap/>
            <w:hideMark/>
          </w:tcPr>
          <w:p w14:paraId="7EFA20EA" w14:textId="77777777" w:rsidR="00E10F23" w:rsidRPr="00785881" w:rsidRDefault="00E10F23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2</w:t>
            </w:r>
          </w:p>
        </w:tc>
      </w:tr>
      <w:tr w:rsidR="00F07CE5" w:rsidRPr="00785881" w14:paraId="19E9A907" w14:textId="77777777" w:rsidTr="006E2B49">
        <w:trPr>
          <w:cantSplit/>
          <w:trHeight w:val="340"/>
        </w:trPr>
        <w:tc>
          <w:tcPr>
            <w:tcW w:w="1457" w:type="dxa"/>
            <w:noWrap/>
            <w:hideMark/>
          </w:tcPr>
          <w:p w14:paraId="5B87059B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IL2RB</w:t>
            </w:r>
          </w:p>
        </w:tc>
        <w:tc>
          <w:tcPr>
            <w:tcW w:w="1615" w:type="dxa"/>
            <w:noWrap/>
            <w:hideMark/>
          </w:tcPr>
          <w:p w14:paraId="65EEEA2A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CD122; IMD63; IL15RB; P70-75</w:t>
            </w:r>
          </w:p>
        </w:tc>
        <w:tc>
          <w:tcPr>
            <w:tcW w:w="893" w:type="dxa"/>
            <w:noWrap/>
            <w:hideMark/>
          </w:tcPr>
          <w:p w14:paraId="199A4BD0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F5B3C62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IL2RB</w:t>
            </w:r>
          </w:p>
        </w:tc>
        <w:tc>
          <w:tcPr>
            <w:tcW w:w="2795" w:type="dxa"/>
            <w:noWrap/>
            <w:hideMark/>
          </w:tcPr>
          <w:p w14:paraId="7A2862ED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GGAGAGATGGCCACGGT</w:t>
            </w:r>
          </w:p>
        </w:tc>
        <w:tc>
          <w:tcPr>
            <w:tcW w:w="3017" w:type="dxa"/>
            <w:noWrap/>
            <w:hideMark/>
          </w:tcPr>
          <w:p w14:paraId="7A680A71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TACATCCACAGGGTGGAGC</w:t>
            </w:r>
          </w:p>
        </w:tc>
        <w:tc>
          <w:tcPr>
            <w:tcW w:w="1559" w:type="dxa"/>
            <w:noWrap/>
            <w:hideMark/>
          </w:tcPr>
          <w:p w14:paraId="04658412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0878.5 </w:t>
            </w:r>
          </w:p>
        </w:tc>
        <w:tc>
          <w:tcPr>
            <w:tcW w:w="1802" w:type="dxa"/>
            <w:noWrap/>
            <w:hideMark/>
          </w:tcPr>
          <w:p w14:paraId="4588531F" w14:textId="77777777" w:rsidR="00F07CE5" w:rsidRPr="00785881" w:rsidRDefault="00F07CE5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BE31C6" w:rsidRPr="00785881" w14:paraId="785351FB" w14:textId="77777777" w:rsidTr="006E2B49">
        <w:trPr>
          <w:cantSplit/>
          <w:trHeight w:val="340"/>
        </w:trPr>
        <w:tc>
          <w:tcPr>
            <w:tcW w:w="1457" w:type="dxa"/>
            <w:vMerge w:val="restart"/>
            <w:noWrap/>
            <w:hideMark/>
          </w:tcPr>
          <w:p w14:paraId="34062013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HELIOS</w:t>
            </w:r>
          </w:p>
        </w:tc>
        <w:tc>
          <w:tcPr>
            <w:tcW w:w="1615" w:type="dxa"/>
            <w:vMerge w:val="restart"/>
            <w:noWrap/>
            <w:hideMark/>
          </w:tcPr>
          <w:p w14:paraId="6A094B06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ANF1A2; IKZF2; ZNF1A2; ZNFN1A2</w:t>
            </w:r>
          </w:p>
        </w:tc>
        <w:tc>
          <w:tcPr>
            <w:tcW w:w="893" w:type="dxa"/>
            <w:vMerge w:val="restart"/>
            <w:noWrap/>
            <w:hideMark/>
          </w:tcPr>
          <w:p w14:paraId="01900205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  <w:tc>
          <w:tcPr>
            <w:tcW w:w="992" w:type="dxa"/>
            <w:vMerge w:val="restart"/>
            <w:noWrap/>
            <w:hideMark/>
          </w:tcPr>
          <w:p w14:paraId="0CAA2F52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HELIOS</w:t>
            </w:r>
          </w:p>
        </w:tc>
        <w:tc>
          <w:tcPr>
            <w:tcW w:w="2795" w:type="dxa"/>
            <w:vMerge w:val="restart"/>
            <w:noWrap/>
            <w:hideMark/>
          </w:tcPr>
          <w:p w14:paraId="77E6046D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GGAAACAGAGGCTATTGATGGCT</w:t>
            </w:r>
          </w:p>
        </w:tc>
        <w:tc>
          <w:tcPr>
            <w:tcW w:w="3017" w:type="dxa"/>
            <w:vMerge w:val="restart"/>
            <w:noWrap/>
            <w:hideMark/>
          </w:tcPr>
          <w:p w14:paraId="4E44B24F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GTCCATTGGGTGTGCTTGA</w:t>
            </w:r>
          </w:p>
        </w:tc>
        <w:tc>
          <w:tcPr>
            <w:tcW w:w="1559" w:type="dxa"/>
            <w:noWrap/>
            <w:hideMark/>
          </w:tcPr>
          <w:p w14:paraId="3C7967BA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16260.3</w:t>
            </w:r>
          </w:p>
        </w:tc>
        <w:tc>
          <w:tcPr>
            <w:tcW w:w="1802" w:type="dxa"/>
            <w:noWrap/>
            <w:hideMark/>
          </w:tcPr>
          <w:p w14:paraId="188D1B0C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</w:t>
            </w:r>
          </w:p>
        </w:tc>
      </w:tr>
      <w:tr w:rsidR="00BE31C6" w:rsidRPr="00785881" w14:paraId="715C6F35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2F7CF3FC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67A8D04E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524C1E4C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4D331AE8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3C9C1331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4A9921A2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FAC0DBA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079526.2</w:t>
            </w:r>
          </w:p>
        </w:tc>
        <w:tc>
          <w:tcPr>
            <w:tcW w:w="1802" w:type="dxa"/>
            <w:noWrap/>
            <w:hideMark/>
          </w:tcPr>
          <w:p w14:paraId="36979C85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2</w:t>
            </w:r>
          </w:p>
        </w:tc>
      </w:tr>
      <w:tr w:rsidR="00BE31C6" w:rsidRPr="00785881" w14:paraId="435B4D8A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02233CBE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1CDDFB80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0B061301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313CC02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29861682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181A5265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4D7BD04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371274.1</w:t>
            </w:r>
          </w:p>
        </w:tc>
        <w:tc>
          <w:tcPr>
            <w:tcW w:w="1802" w:type="dxa"/>
            <w:noWrap/>
            <w:hideMark/>
          </w:tcPr>
          <w:p w14:paraId="237B1181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3</w:t>
            </w:r>
          </w:p>
        </w:tc>
      </w:tr>
      <w:tr w:rsidR="00BE31C6" w:rsidRPr="00785881" w14:paraId="22A305B7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20BA9282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309343DE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1C9F6FCC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2B9097EA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6520A553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30735FA2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52894B4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371275.1</w:t>
            </w:r>
          </w:p>
        </w:tc>
        <w:tc>
          <w:tcPr>
            <w:tcW w:w="1802" w:type="dxa"/>
            <w:noWrap/>
            <w:hideMark/>
          </w:tcPr>
          <w:p w14:paraId="10DDA8D7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4</w:t>
            </w:r>
          </w:p>
        </w:tc>
      </w:tr>
      <w:tr w:rsidR="00BE31C6" w:rsidRPr="00785881" w14:paraId="00847160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631F0D81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3955E767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2F9B3695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7089B5A3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6E0A214D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15AC872E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6CA9B19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371276.1</w:t>
            </w:r>
          </w:p>
        </w:tc>
        <w:tc>
          <w:tcPr>
            <w:tcW w:w="1802" w:type="dxa"/>
            <w:noWrap/>
            <w:hideMark/>
          </w:tcPr>
          <w:p w14:paraId="75ACC813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5</w:t>
            </w:r>
          </w:p>
        </w:tc>
      </w:tr>
      <w:tr w:rsidR="00BE31C6" w:rsidRPr="00785881" w14:paraId="7FD36B83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73FE15B6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7593DCE7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448E83FA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2A69E39D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3B4DD70D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343FDF78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16CDEF4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371277.1</w:t>
            </w:r>
          </w:p>
        </w:tc>
        <w:tc>
          <w:tcPr>
            <w:tcW w:w="1802" w:type="dxa"/>
            <w:noWrap/>
            <w:hideMark/>
          </w:tcPr>
          <w:p w14:paraId="18B200BF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6</w:t>
            </w:r>
          </w:p>
        </w:tc>
      </w:tr>
      <w:tr w:rsidR="00BE31C6" w:rsidRPr="00785881" w14:paraId="5AAA8846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6CD06F68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134EDB80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53477492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774FF248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510EADEA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3B32CA4B" w14:textId="77777777" w:rsidR="00BE31C6" w:rsidRPr="00785881" w:rsidRDefault="00BE31C6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6876262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NM_001387220.1</w:t>
            </w:r>
          </w:p>
        </w:tc>
        <w:tc>
          <w:tcPr>
            <w:tcW w:w="1802" w:type="dxa"/>
            <w:noWrap/>
            <w:hideMark/>
          </w:tcPr>
          <w:p w14:paraId="32D619DA" w14:textId="77777777" w:rsidR="00BE31C6" w:rsidRPr="00785881" w:rsidRDefault="00BE31C6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7</w:t>
            </w:r>
          </w:p>
        </w:tc>
      </w:tr>
      <w:tr w:rsidR="006B6DAE" w:rsidRPr="00785881" w14:paraId="7AEDD94D" w14:textId="77777777" w:rsidTr="006E2B49">
        <w:trPr>
          <w:cantSplit/>
          <w:trHeight w:val="340"/>
        </w:trPr>
        <w:tc>
          <w:tcPr>
            <w:tcW w:w="1457" w:type="dxa"/>
            <w:vMerge w:val="restart"/>
            <w:noWrap/>
            <w:hideMark/>
          </w:tcPr>
          <w:p w14:paraId="5B3ADB97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SMAD2</w:t>
            </w:r>
          </w:p>
        </w:tc>
        <w:tc>
          <w:tcPr>
            <w:tcW w:w="1615" w:type="dxa"/>
            <w:vMerge w:val="restart"/>
            <w:noWrap/>
            <w:hideMark/>
          </w:tcPr>
          <w:p w14:paraId="7C071ADA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JV18; MADH2; MADR2; JV18-1; hMAD-2; hSMAD2</w:t>
            </w:r>
          </w:p>
        </w:tc>
        <w:tc>
          <w:tcPr>
            <w:tcW w:w="893" w:type="dxa"/>
            <w:vMerge w:val="restart"/>
            <w:noWrap/>
            <w:hideMark/>
          </w:tcPr>
          <w:p w14:paraId="379E05B9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992" w:type="dxa"/>
            <w:vMerge w:val="restart"/>
            <w:noWrap/>
            <w:hideMark/>
          </w:tcPr>
          <w:p w14:paraId="444E4CAB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SMAD2</w:t>
            </w:r>
          </w:p>
        </w:tc>
        <w:tc>
          <w:tcPr>
            <w:tcW w:w="2795" w:type="dxa"/>
            <w:vMerge w:val="restart"/>
            <w:noWrap/>
            <w:hideMark/>
          </w:tcPr>
          <w:p w14:paraId="0AE01A62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CCGACACACCGAGATCCTAAC</w:t>
            </w:r>
          </w:p>
        </w:tc>
        <w:tc>
          <w:tcPr>
            <w:tcW w:w="3017" w:type="dxa"/>
            <w:vMerge w:val="restart"/>
            <w:noWrap/>
            <w:hideMark/>
          </w:tcPr>
          <w:p w14:paraId="5260E868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GAGGTGGCGTTTCTGGAATATAA</w:t>
            </w:r>
          </w:p>
        </w:tc>
        <w:tc>
          <w:tcPr>
            <w:tcW w:w="1559" w:type="dxa"/>
            <w:noWrap/>
            <w:hideMark/>
          </w:tcPr>
          <w:p w14:paraId="6AC0D092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5901.6</w:t>
            </w:r>
          </w:p>
        </w:tc>
        <w:tc>
          <w:tcPr>
            <w:tcW w:w="1802" w:type="dxa"/>
            <w:noWrap/>
            <w:hideMark/>
          </w:tcPr>
          <w:p w14:paraId="020E555F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</w:t>
            </w:r>
          </w:p>
        </w:tc>
      </w:tr>
      <w:tr w:rsidR="006B6DAE" w:rsidRPr="00785881" w14:paraId="74530A43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11B65D3B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1C236D63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16283759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FE016A5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72D16C17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672C9860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4DE9BFA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003652.4</w:t>
            </w:r>
          </w:p>
        </w:tc>
        <w:tc>
          <w:tcPr>
            <w:tcW w:w="1802" w:type="dxa"/>
            <w:noWrap/>
            <w:hideMark/>
          </w:tcPr>
          <w:p w14:paraId="5B129E62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2</w:t>
            </w:r>
          </w:p>
        </w:tc>
      </w:tr>
      <w:tr w:rsidR="006B6DAE" w:rsidRPr="00785881" w14:paraId="7D286F43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30BDA56D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76800E73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29B75966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79ED6F33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24CFECDE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57BEC582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CABE34B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135937.2</w:t>
            </w:r>
          </w:p>
        </w:tc>
        <w:tc>
          <w:tcPr>
            <w:tcW w:w="1802" w:type="dxa"/>
            <w:noWrap/>
            <w:hideMark/>
          </w:tcPr>
          <w:p w14:paraId="793B90A1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3</w:t>
            </w:r>
          </w:p>
        </w:tc>
      </w:tr>
      <w:tr w:rsidR="006B6DAE" w:rsidRPr="00785881" w14:paraId="34E0F2FE" w14:textId="77777777" w:rsidTr="006E2B49">
        <w:trPr>
          <w:cantSplit/>
          <w:trHeight w:val="340"/>
        </w:trPr>
        <w:tc>
          <w:tcPr>
            <w:tcW w:w="1457" w:type="dxa"/>
            <w:vMerge w:val="restart"/>
            <w:noWrap/>
            <w:hideMark/>
          </w:tcPr>
          <w:p w14:paraId="13416A6F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SMAD3</w:t>
            </w:r>
          </w:p>
        </w:tc>
        <w:tc>
          <w:tcPr>
            <w:tcW w:w="1615" w:type="dxa"/>
            <w:vMerge w:val="restart"/>
            <w:noWrap/>
            <w:hideMark/>
          </w:tcPr>
          <w:p w14:paraId="4F9CD900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LDS3; LDS1C; MADH3; JV15-2; HSPC193; HsT17436</w:t>
            </w:r>
          </w:p>
        </w:tc>
        <w:tc>
          <w:tcPr>
            <w:tcW w:w="893" w:type="dxa"/>
            <w:vMerge w:val="restart"/>
            <w:noWrap/>
            <w:hideMark/>
          </w:tcPr>
          <w:p w14:paraId="4F3DA313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  <w:tc>
          <w:tcPr>
            <w:tcW w:w="992" w:type="dxa"/>
            <w:vMerge w:val="restart"/>
            <w:noWrap/>
            <w:hideMark/>
          </w:tcPr>
          <w:p w14:paraId="0AA5F416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SMAD3</w:t>
            </w:r>
          </w:p>
        </w:tc>
        <w:tc>
          <w:tcPr>
            <w:tcW w:w="2795" w:type="dxa"/>
            <w:vMerge w:val="restart"/>
            <w:noWrap/>
            <w:hideMark/>
          </w:tcPr>
          <w:p w14:paraId="1B919DDA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GGACGCAGGTTCTCCAAAC</w:t>
            </w:r>
          </w:p>
        </w:tc>
        <w:tc>
          <w:tcPr>
            <w:tcW w:w="3017" w:type="dxa"/>
            <w:vMerge w:val="restart"/>
            <w:noWrap/>
            <w:hideMark/>
          </w:tcPr>
          <w:p w14:paraId="3C616DF7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CCGGCTCGCAGTAGGTAAC</w:t>
            </w:r>
          </w:p>
        </w:tc>
        <w:tc>
          <w:tcPr>
            <w:tcW w:w="1559" w:type="dxa"/>
            <w:noWrap/>
            <w:hideMark/>
          </w:tcPr>
          <w:p w14:paraId="00C4784C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5902.4</w:t>
            </w:r>
          </w:p>
        </w:tc>
        <w:tc>
          <w:tcPr>
            <w:tcW w:w="1802" w:type="dxa"/>
            <w:noWrap/>
            <w:hideMark/>
          </w:tcPr>
          <w:p w14:paraId="0C47ADBD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</w:t>
            </w:r>
          </w:p>
        </w:tc>
      </w:tr>
      <w:tr w:rsidR="006B6DAE" w:rsidRPr="00785881" w14:paraId="3186B9AA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34D6DC9E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31DA6F88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23F5733C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A52972F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6D7EA1C1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2E1049BC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1E980A5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145102.1</w:t>
            </w:r>
          </w:p>
        </w:tc>
        <w:tc>
          <w:tcPr>
            <w:tcW w:w="1802" w:type="dxa"/>
            <w:noWrap/>
            <w:hideMark/>
          </w:tcPr>
          <w:p w14:paraId="35F9217E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2</w:t>
            </w:r>
          </w:p>
        </w:tc>
      </w:tr>
      <w:tr w:rsidR="006B6DAE" w:rsidRPr="00785881" w14:paraId="184E49E3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188D6EE6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04E4339E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419CE181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3A83F90A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73F5D30A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38AE21BE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B513A49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145103.1</w:t>
            </w:r>
          </w:p>
        </w:tc>
        <w:tc>
          <w:tcPr>
            <w:tcW w:w="1802" w:type="dxa"/>
            <w:noWrap/>
            <w:hideMark/>
          </w:tcPr>
          <w:p w14:paraId="4635C834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3</w:t>
            </w:r>
          </w:p>
        </w:tc>
      </w:tr>
      <w:tr w:rsidR="006B6DAE" w:rsidRPr="00785881" w14:paraId="2E79B925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0E753886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420622DA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0073EB8D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7A203857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411E63AF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45E2FC2D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FF12EC1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145104.1</w:t>
            </w:r>
          </w:p>
        </w:tc>
        <w:tc>
          <w:tcPr>
            <w:tcW w:w="1802" w:type="dxa"/>
            <w:noWrap/>
            <w:hideMark/>
          </w:tcPr>
          <w:p w14:paraId="529B64E0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4</w:t>
            </w:r>
          </w:p>
        </w:tc>
      </w:tr>
      <w:tr w:rsidR="006B6DAE" w:rsidRPr="00785881" w14:paraId="0E58C8EB" w14:textId="77777777" w:rsidTr="00BC2DD4">
        <w:trPr>
          <w:cantSplit/>
          <w:trHeight w:val="340"/>
        </w:trPr>
        <w:tc>
          <w:tcPr>
            <w:tcW w:w="14130" w:type="dxa"/>
            <w:gridSpan w:val="8"/>
            <w:noWrap/>
            <w:vAlign w:val="center"/>
            <w:hideMark/>
          </w:tcPr>
          <w:p w14:paraId="0EC09D22" w14:textId="77777777" w:rsidR="006B6DAE" w:rsidRPr="00785881" w:rsidRDefault="006B6DAE" w:rsidP="006B6DAE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i/>
                <w:sz w:val="18"/>
                <w:szCs w:val="18"/>
              </w:rPr>
              <w:t>Other</w:t>
            </w:r>
          </w:p>
        </w:tc>
      </w:tr>
      <w:tr w:rsidR="006B6DAE" w:rsidRPr="00785881" w14:paraId="169DA0EA" w14:textId="77777777" w:rsidTr="006E2B49">
        <w:trPr>
          <w:cantSplit/>
          <w:trHeight w:val="340"/>
        </w:trPr>
        <w:tc>
          <w:tcPr>
            <w:tcW w:w="1457" w:type="dxa"/>
            <w:vMerge w:val="restart"/>
            <w:noWrap/>
            <w:hideMark/>
          </w:tcPr>
          <w:p w14:paraId="7F208F3F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lastRenderedPageBreak/>
              <w:t>IRF5</w:t>
            </w:r>
          </w:p>
        </w:tc>
        <w:tc>
          <w:tcPr>
            <w:tcW w:w="1615" w:type="dxa"/>
            <w:vMerge w:val="restart"/>
            <w:noWrap/>
            <w:hideMark/>
          </w:tcPr>
          <w:p w14:paraId="1F2466B7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SLEB10</w:t>
            </w:r>
          </w:p>
        </w:tc>
        <w:tc>
          <w:tcPr>
            <w:tcW w:w="893" w:type="dxa"/>
            <w:vMerge w:val="restart"/>
            <w:noWrap/>
            <w:hideMark/>
          </w:tcPr>
          <w:p w14:paraId="528533A6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  <w:tc>
          <w:tcPr>
            <w:tcW w:w="992" w:type="dxa"/>
            <w:vMerge w:val="restart"/>
            <w:noWrap/>
            <w:hideMark/>
          </w:tcPr>
          <w:p w14:paraId="5B1B57D8" w14:textId="77777777" w:rsidR="006B6DAE" w:rsidRPr="00785881" w:rsidRDefault="008944F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IRF5</w:t>
            </w:r>
          </w:p>
        </w:tc>
        <w:tc>
          <w:tcPr>
            <w:tcW w:w="2795" w:type="dxa"/>
            <w:vMerge w:val="restart"/>
            <w:noWrap/>
            <w:hideMark/>
          </w:tcPr>
          <w:p w14:paraId="4305F2ED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AGGGCTTCAATGGGTCAACG</w:t>
            </w:r>
          </w:p>
        </w:tc>
        <w:tc>
          <w:tcPr>
            <w:tcW w:w="3017" w:type="dxa"/>
            <w:vMerge w:val="restart"/>
            <w:noWrap/>
            <w:hideMark/>
          </w:tcPr>
          <w:p w14:paraId="564558CB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ACGCCTTCGGTGTATTTCCC</w:t>
            </w:r>
          </w:p>
        </w:tc>
        <w:tc>
          <w:tcPr>
            <w:tcW w:w="1559" w:type="dxa"/>
            <w:noWrap/>
            <w:hideMark/>
          </w:tcPr>
          <w:p w14:paraId="3D6C56C3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32643.4</w:t>
            </w:r>
          </w:p>
        </w:tc>
        <w:tc>
          <w:tcPr>
            <w:tcW w:w="1802" w:type="dxa"/>
            <w:noWrap/>
            <w:hideMark/>
          </w:tcPr>
          <w:p w14:paraId="004949B7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2</w:t>
            </w:r>
          </w:p>
        </w:tc>
      </w:tr>
      <w:tr w:rsidR="006B6DAE" w:rsidRPr="00785881" w14:paraId="15B62CD4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3832E3A9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1354AA83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321E20A8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48D7A84B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1460283B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47F410E3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938A9CE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098627.3</w:t>
            </w:r>
          </w:p>
        </w:tc>
        <w:tc>
          <w:tcPr>
            <w:tcW w:w="1802" w:type="dxa"/>
            <w:noWrap/>
            <w:hideMark/>
          </w:tcPr>
          <w:p w14:paraId="0DD73FC5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3</w:t>
            </w:r>
          </w:p>
        </w:tc>
      </w:tr>
      <w:tr w:rsidR="006B6DAE" w:rsidRPr="00785881" w14:paraId="7F5518F1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08E286B4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75565804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0C7B8D3D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7AE61354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67808A3B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4943D811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AC4EDD3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098629.3</w:t>
            </w:r>
          </w:p>
        </w:tc>
        <w:tc>
          <w:tcPr>
            <w:tcW w:w="1802" w:type="dxa"/>
            <w:noWrap/>
            <w:hideMark/>
          </w:tcPr>
          <w:p w14:paraId="7FE495D5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5</w:t>
            </w:r>
          </w:p>
        </w:tc>
      </w:tr>
      <w:tr w:rsidR="006B6DAE" w:rsidRPr="00785881" w14:paraId="2C7A6BDC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7EAACC75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7972AEE5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3FAC73EA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55E7A110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321AC079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4756BDBE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5BA0F6B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098630.3</w:t>
            </w:r>
          </w:p>
        </w:tc>
        <w:tc>
          <w:tcPr>
            <w:tcW w:w="1802" w:type="dxa"/>
            <w:noWrap/>
            <w:hideMark/>
          </w:tcPr>
          <w:p w14:paraId="2DEE5D34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6</w:t>
            </w:r>
          </w:p>
        </w:tc>
      </w:tr>
      <w:tr w:rsidR="006B6DAE" w:rsidRPr="00785881" w14:paraId="3CE1D8F8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6F8893D6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659C6C6E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3CF8A32F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29991925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71665676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7E0FEBA4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3CFFFAB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42452.3</w:t>
            </w:r>
          </w:p>
        </w:tc>
        <w:tc>
          <w:tcPr>
            <w:tcW w:w="1802" w:type="dxa"/>
            <w:noWrap/>
            <w:hideMark/>
          </w:tcPr>
          <w:p w14:paraId="1D901E29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8</w:t>
            </w:r>
          </w:p>
        </w:tc>
      </w:tr>
      <w:tr w:rsidR="006B6DAE" w:rsidRPr="00785881" w14:paraId="47823DFC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3F4D8646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1C24FFA7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52706370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3CA39B40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6B87BEBD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51AD465B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F70E7E6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347928.2</w:t>
            </w:r>
          </w:p>
        </w:tc>
        <w:tc>
          <w:tcPr>
            <w:tcW w:w="1802" w:type="dxa"/>
            <w:noWrap/>
            <w:hideMark/>
          </w:tcPr>
          <w:p w14:paraId="297D5067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9</w:t>
            </w:r>
          </w:p>
        </w:tc>
      </w:tr>
      <w:tr w:rsidR="006B6DAE" w:rsidRPr="00785881" w14:paraId="2F61C7DD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6A90B9B9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4D31CB7E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0A588016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0368145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4609ED29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05DC2779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9E30C32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364314.2</w:t>
            </w:r>
          </w:p>
        </w:tc>
        <w:tc>
          <w:tcPr>
            <w:tcW w:w="1802" w:type="dxa"/>
            <w:noWrap/>
            <w:hideMark/>
          </w:tcPr>
          <w:p w14:paraId="4657BFB1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0</w:t>
            </w:r>
          </w:p>
        </w:tc>
      </w:tr>
      <w:tr w:rsidR="006B6DAE" w:rsidRPr="00785881" w14:paraId="7E9CFDF0" w14:textId="77777777" w:rsidTr="006E2B49">
        <w:trPr>
          <w:cantSplit/>
          <w:trHeight w:val="340"/>
        </w:trPr>
        <w:tc>
          <w:tcPr>
            <w:tcW w:w="1457" w:type="dxa"/>
            <w:vMerge w:val="restart"/>
            <w:noWrap/>
            <w:hideMark/>
          </w:tcPr>
          <w:p w14:paraId="553D259A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EGR2</w:t>
            </w:r>
          </w:p>
        </w:tc>
        <w:tc>
          <w:tcPr>
            <w:tcW w:w="1615" w:type="dxa"/>
            <w:vMerge w:val="restart"/>
            <w:noWrap/>
            <w:hideMark/>
          </w:tcPr>
          <w:p w14:paraId="25D86741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CHN1; AT591; CMT1D; CMT4E; KROX20</w:t>
            </w:r>
          </w:p>
        </w:tc>
        <w:tc>
          <w:tcPr>
            <w:tcW w:w="893" w:type="dxa"/>
            <w:vMerge w:val="restart"/>
            <w:noWrap/>
            <w:hideMark/>
          </w:tcPr>
          <w:p w14:paraId="79FDE813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</w:p>
        </w:tc>
        <w:tc>
          <w:tcPr>
            <w:tcW w:w="992" w:type="dxa"/>
            <w:vMerge w:val="restart"/>
            <w:noWrap/>
            <w:hideMark/>
          </w:tcPr>
          <w:p w14:paraId="1CBD1B56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EGR2</w:t>
            </w:r>
          </w:p>
        </w:tc>
        <w:tc>
          <w:tcPr>
            <w:tcW w:w="2795" w:type="dxa"/>
            <w:vMerge w:val="restart"/>
            <w:noWrap/>
            <w:hideMark/>
          </w:tcPr>
          <w:p w14:paraId="1DCE8497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CCATCTTTCCCAATGCCGAAC</w:t>
            </w:r>
          </w:p>
        </w:tc>
        <w:tc>
          <w:tcPr>
            <w:tcW w:w="3017" w:type="dxa"/>
            <w:vMerge w:val="restart"/>
            <w:noWrap/>
            <w:hideMark/>
          </w:tcPr>
          <w:p w14:paraId="16C1603C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GGGAGATCCAACGACCTCTTC</w:t>
            </w:r>
          </w:p>
        </w:tc>
        <w:tc>
          <w:tcPr>
            <w:tcW w:w="1559" w:type="dxa"/>
            <w:noWrap/>
            <w:hideMark/>
          </w:tcPr>
          <w:p w14:paraId="1395AD4D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0399.5</w:t>
            </w:r>
          </w:p>
        </w:tc>
        <w:tc>
          <w:tcPr>
            <w:tcW w:w="1802" w:type="dxa"/>
            <w:noWrap/>
            <w:hideMark/>
          </w:tcPr>
          <w:p w14:paraId="70260BBB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</w:t>
            </w:r>
          </w:p>
        </w:tc>
      </w:tr>
      <w:tr w:rsidR="006B6DAE" w:rsidRPr="00785881" w14:paraId="0A9783ED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67C6EDE0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55A096CC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0CC5E395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EB88BF2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28DD7AF6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53C3041C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B8190B7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136177.3</w:t>
            </w:r>
          </w:p>
        </w:tc>
        <w:tc>
          <w:tcPr>
            <w:tcW w:w="1802" w:type="dxa"/>
            <w:noWrap/>
            <w:hideMark/>
          </w:tcPr>
          <w:p w14:paraId="3499C7EC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2</w:t>
            </w:r>
          </w:p>
        </w:tc>
      </w:tr>
      <w:tr w:rsidR="006B6DAE" w:rsidRPr="00785881" w14:paraId="15BD5F0A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71ACD0BE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0DD10B54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27AC4433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6C1123A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07E4E94E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73D70B95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BE44074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136178.1</w:t>
            </w:r>
          </w:p>
        </w:tc>
        <w:tc>
          <w:tcPr>
            <w:tcW w:w="1802" w:type="dxa"/>
            <w:noWrap/>
            <w:hideMark/>
          </w:tcPr>
          <w:p w14:paraId="1E895638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3</w:t>
            </w:r>
          </w:p>
        </w:tc>
      </w:tr>
      <w:tr w:rsidR="006B6DAE" w:rsidRPr="00785881" w14:paraId="40A72AB1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1CF3BB0E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4D5BD94F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57AC81A4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FF65788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7888C5E8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321D5CC1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B7C1B2D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136179.3</w:t>
            </w:r>
          </w:p>
        </w:tc>
        <w:tc>
          <w:tcPr>
            <w:tcW w:w="1802" w:type="dxa"/>
            <w:noWrap/>
            <w:hideMark/>
          </w:tcPr>
          <w:p w14:paraId="532B56A0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4</w:t>
            </w:r>
          </w:p>
        </w:tc>
      </w:tr>
      <w:tr w:rsidR="006B6DAE" w:rsidRPr="00785881" w14:paraId="698F572B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681D97B9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525282BA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426DF056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EA9FA1F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29ED39CD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0CCF2C57" w14:textId="77777777" w:rsidR="006B6DAE" w:rsidRPr="00785881" w:rsidRDefault="006B6DAE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2E4C84C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321037.2</w:t>
            </w:r>
          </w:p>
        </w:tc>
        <w:tc>
          <w:tcPr>
            <w:tcW w:w="1802" w:type="dxa"/>
            <w:noWrap/>
            <w:hideMark/>
          </w:tcPr>
          <w:p w14:paraId="1DE4B20D" w14:textId="77777777" w:rsidR="006B6DAE" w:rsidRPr="00785881" w:rsidRDefault="006B6DA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5</w:t>
            </w:r>
          </w:p>
        </w:tc>
      </w:tr>
      <w:tr w:rsidR="008B4259" w:rsidRPr="00785881" w14:paraId="0268A1BB" w14:textId="77777777" w:rsidTr="006E2B49">
        <w:trPr>
          <w:cantSplit/>
          <w:trHeight w:val="340"/>
        </w:trPr>
        <w:tc>
          <w:tcPr>
            <w:tcW w:w="1457" w:type="dxa"/>
            <w:vMerge w:val="restart"/>
            <w:noWrap/>
            <w:hideMark/>
          </w:tcPr>
          <w:p w14:paraId="3B0FF12D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CXCL8</w:t>
            </w:r>
          </w:p>
        </w:tc>
        <w:tc>
          <w:tcPr>
            <w:tcW w:w="1615" w:type="dxa"/>
            <w:vMerge w:val="restart"/>
            <w:noWrap/>
            <w:hideMark/>
          </w:tcPr>
          <w:p w14:paraId="6DA41C0B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IL8; NAF; GCP1; LECT; LUCT; NAP1; GCP-1; LYNAP; MDNCF; MONAP; NAP-1; SCYB8</w:t>
            </w:r>
          </w:p>
        </w:tc>
        <w:tc>
          <w:tcPr>
            <w:tcW w:w="893" w:type="dxa"/>
            <w:vMerge w:val="restart"/>
            <w:noWrap/>
            <w:hideMark/>
          </w:tcPr>
          <w:p w14:paraId="4BD4C3E3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vMerge w:val="restart"/>
            <w:noWrap/>
            <w:hideMark/>
          </w:tcPr>
          <w:p w14:paraId="3C6BB8E7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CXCL8</w:t>
            </w:r>
          </w:p>
        </w:tc>
        <w:tc>
          <w:tcPr>
            <w:tcW w:w="2795" w:type="dxa"/>
            <w:vMerge w:val="restart"/>
            <w:noWrap/>
            <w:hideMark/>
          </w:tcPr>
          <w:p w14:paraId="0BA13CCE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GAAACCACCGGAAGGAACCAT</w:t>
            </w:r>
          </w:p>
        </w:tc>
        <w:tc>
          <w:tcPr>
            <w:tcW w:w="3017" w:type="dxa"/>
            <w:vMerge w:val="restart"/>
            <w:noWrap/>
            <w:hideMark/>
          </w:tcPr>
          <w:p w14:paraId="43A657DE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AAACTGCACCTTCACACAGAGC</w:t>
            </w:r>
          </w:p>
        </w:tc>
        <w:tc>
          <w:tcPr>
            <w:tcW w:w="1559" w:type="dxa"/>
            <w:noWrap/>
            <w:hideMark/>
          </w:tcPr>
          <w:p w14:paraId="5F85BFDB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0584.4</w:t>
            </w:r>
          </w:p>
        </w:tc>
        <w:tc>
          <w:tcPr>
            <w:tcW w:w="1802" w:type="dxa"/>
            <w:noWrap/>
            <w:hideMark/>
          </w:tcPr>
          <w:p w14:paraId="291E1717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</w:t>
            </w:r>
          </w:p>
        </w:tc>
      </w:tr>
      <w:tr w:rsidR="008B4259" w:rsidRPr="00785881" w14:paraId="2E854CAF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03112448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43A98B1E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5A4AC7C6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1DECCE0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5B666DF6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0395663E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58003E9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354840.2</w:t>
            </w:r>
          </w:p>
        </w:tc>
        <w:tc>
          <w:tcPr>
            <w:tcW w:w="1802" w:type="dxa"/>
            <w:noWrap/>
            <w:hideMark/>
          </w:tcPr>
          <w:p w14:paraId="6B22BBA3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2</w:t>
            </w:r>
          </w:p>
        </w:tc>
      </w:tr>
      <w:tr w:rsidR="008B4259" w:rsidRPr="00785881" w14:paraId="5E0426E2" w14:textId="77777777" w:rsidTr="006E2B49">
        <w:trPr>
          <w:cantSplit/>
          <w:trHeight w:val="340"/>
        </w:trPr>
        <w:tc>
          <w:tcPr>
            <w:tcW w:w="1457" w:type="dxa"/>
            <w:vMerge w:val="restart"/>
            <w:noWrap/>
            <w:hideMark/>
          </w:tcPr>
          <w:p w14:paraId="4ADBA1C7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ZBTB21</w:t>
            </w:r>
          </w:p>
        </w:tc>
        <w:tc>
          <w:tcPr>
            <w:tcW w:w="1615" w:type="dxa"/>
            <w:vMerge w:val="restart"/>
            <w:noWrap/>
            <w:hideMark/>
          </w:tcPr>
          <w:p w14:paraId="66DA1EB7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ZNF295</w:t>
            </w:r>
          </w:p>
        </w:tc>
        <w:tc>
          <w:tcPr>
            <w:tcW w:w="893" w:type="dxa"/>
            <w:vMerge w:val="restart"/>
            <w:noWrap/>
            <w:hideMark/>
          </w:tcPr>
          <w:p w14:paraId="58D94100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</w:p>
        </w:tc>
        <w:tc>
          <w:tcPr>
            <w:tcW w:w="992" w:type="dxa"/>
            <w:vMerge w:val="restart"/>
            <w:noWrap/>
            <w:hideMark/>
          </w:tcPr>
          <w:p w14:paraId="219F73C5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ZBTB21-1</w:t>
            </w:r>
          </w:p>
        </w:tc>
        <w:tc>
          <w:tcPr>
            <w:tcW w:w="2795" w:type="dxa"/>
            <w:vMerge w:val="restart"/>
            <w:noWrap/>
            <w:hideMark/>
          </w:tcPr>
          <w:p w14:paraId="7D290D14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GAAGACCGATAAACTCAAGCCA</w:t>
            </w:r>
          </w:p>
        </w:tc>
        <w:tc>
          <w:tcPr>
            <w:tcW w:w="3017" w:type="dxa"/>
            <w:vMerge w:val="restart"/>
            <w:noWrap/>
            <w:hideMark/>
          </w:tcPr>
          <w:p w14:paraId="2AE7A12B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CTGTCCTTTGAGACGCTCCT</w:t>
            </w:r>
          </w:p>
        </w:tc>
        <w:tc>
          <w:tcPr>
            <w:tcW w:w="1559" w:type="dxa"/>
            <w:noWrap/>
            <w:hideMark/>
          </w:tcPr>
          <w:p w14:paraId="131EAD7D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20727.5</w:t>
            </w:r>
          </w:p>
        </w:tc>
        <w:tc>
          <w:tcPr>
            <w:tcW w:w="1802" w:type="dxa"/>
            <w:noWrap/>
            <w:hideMark/>
          </w:tcPr>
          <w:p w14:paraId="1AF25719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2</w:t>
            </w:r>
          </w:p>
        </w:tc>
      </w:tr>
      <w:tr w:rsidR="008B4259" w:rsidRPr="00785881" w14:paraId="5C053E14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60548CE8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26AE9432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12781BEE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24D4442B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7E47DCC4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25ED3F6B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9A6BB39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320729.2</w:t>
            </w:r>
          </w:p>
        </w:tc>
        <w:tc>
          <w:tcPr>
            <w:tcW w:w="1802" w:type="dxa"/>
            <w:noWrap/>
            <w:hideMark/>
          </w:tcPr>
          <w:p w14:paraId="2C693AE5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4</w:t>
            </w:r>
          </w:p>
        </w:tc>
      </w:tr>
      <w:tr w:rsidR="008B4259" w:rsidRPr="00785881" w14:paraId="5C471050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502B6BC4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2CD22AA0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15BA0F99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1DF52166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ZBTB21-2</w:t>
            </w:r>
          </w:p>
        </w:tc>
        <w:tc>
          <w:tcPr>
            <w:tcW w:w="2795" w:type="dxa"/>
            <w:vMerge w:val="restart"/>
            <w:noWrap/>
            <w:hideMark/>
          </w:tcPr>
          <w:p w14:paraId="600EFE19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CGAGACTGAAGACCGAAGAC</w:t>
            </w:r>
          </w:p>
        </w:tc>
        <w:tc>
          <w:tcPr>
            <w:tcW w:w="3017" w:type="dxa"/>
            <w:vMerge w:val="restart"/>
            <w:noWrap/>
            <w:hideMark/>
          </w:tcPr>
          <w:p w14:paraId="3A370031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CACTTTGATCCTCGCACACA</w:t>
            </w:r>
          </w:p>
        </w:tc>
        <w:tc>
          <w:tcPr>
            <w:tcW w:w="1559" w:type="dxa"/>
            <w:noWrap/>
            <w:hideMark/>
          </w:tcPr>
          <w:p w14:paraId="6B0F1BFC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098402.2</w:t>
            </w:r>
          </w:p>
        </w:tc>
        <w:tc>
          <w:tcPr>
            <w:tcW w:w="1802" w:type="dxa"/>
            <w:noWrap/>
            <w:hideMark/>
          </w:tcPr>
          <w:p w14:paraId="3DB177A0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</w:t>
            </w:r>
          </w:p>
        </w:tc>
      </w:tr>
      <w:tr w:rsidR="008B4259" w:rsidRPr="00785881" w14:paraId="4F179B8B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2D49A913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7DE819D6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4C342213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70C0C25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743AA7BA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094184EF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19569C4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098403.2</w:t>
            </w:r>
          </w:p>
        </w:tc>
        <w:tc>
          <w:tcPr>
            <w:tcW w:w="1802" w:type="dxa"/>
            <w:noWrap/>
            <w:hideMark/>
          </w:tcPr>
          <w:p w14:paraId="4C074CBC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3</w:t>
            </w:r>
          </w:p>
        </w:tc>
      </w:tr>
      <w:tr w:rsidR="008B4259" w:rsidRPr="00785881" w14:paraId="64C0D54C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57B6F5C4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20FF4AFA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7CEC2C70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B71B9CE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24F1C3B8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69EE1FF1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F4C3FEF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320731.2</w:t>
            </w:r>
          </w:p>
        </w:tc>
        <w:tc>
          <w:tcPr>
            <w:tcW w:w="1802" w:type="dxa"/>
            <w:noWrap/>
            <w:hideMark/>
          </w:tcPr>
          <w:p w14:paraId="5B3D966E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5</w:t>
            </w:r>
          </w:p>
        </w:tc>
      </w:tr>
      <w:tr w:rsidR="008B4259" w:rsidRPr="00785881" w14:paraId="43C27148" w14:textId="77777777" w:rsidTr="006E2B49">
        <w:trPr>
          <w:cantSplit/>
          <w:trHeight w:val="340"/>
        </w:trPr>
        <w:tc>
          <w:tcPr>
            <w:tcW w:w="1457" w:type="dxa"/>
            <w:vMerge w:val="restart"/>
            <w:noWrap/>
            <w:hideMark/>
          </w:tcPr>
          <w:p w14:paraId="54C3AE8F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CX3CR1</w:t>
            </w:r>
          </w:p>
        </w:tc>
        <w:tc>
          <w:tcPr>
            <w:tcW w:w="1615" w:type="dxa"/>
            <w:vMerge w:val="restart"/>
            <w:noWrap/>
            <w:hideMark/>
          </w:tcPr>
          <w:p w14:paraId="720C77A4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V28; CCRL1; GPR13; CMKDR1; GPRV28; CMKBRL1</w:t>
            </w:r>
          </w:p>
        </w:tc>
        <w:tc>
          <w:tcPr>
            <w:tcW w:w="893" w:type="dxa"/>
            <w:vMerge w:val="restart"/>
            <w:noWrap/>
            <w:hideMark/>
          </w:tcPr>
          <w:p w14:paraId="6356CAA8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3A98772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CX3CR1-1</w:t>
            </w:r>
          </w:p>
        </w:tc>
        <w:tc>
          <w:tcPr>
            <w:tcW w:w="2795" w:type="dxa"/>
            <w:noWrap/>
            <w:hideMark/>
          </w:tcPr>
          <w:p w14:paraId="69BDCFEB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CTTCCACCATGAGCAGGC</w:t>
            </w:r>
          </w:p>
        </w:tc>
        <w:tc>
          <w:tcPr>
            <w:tcW w:w="3017" w:type="dxa"/>
            <w:noWrap/>
            <w:hideMark/>
          </w:tcPr>
          <w:p w14:paraId="31DE4A5B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GTGAAGGCCTCTAGTCGCTG</w:t>
            </w:r>
          </w:p>
        </w:tc>
        <w:tc>
          <w:tcPr>
            <w:tcW w:w="1559" w:type="dxa"/>
            <w:noWrap/>
            <w:hideMark/>
          </w:tcPr>
          <w:p w14:paraId="37D752AF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171171.1</w:t>
            </w:r>
          </w:p>
        </w:tc>
        <w:tc>
          <w:tcPr>
            <w:tcW w:w="1802" w:type="dxa"/>
            <w:noWrap/>
            <w:hideMark/>
          </w:tcPr>
          <w:p w14:paraId="5A8BE44E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2</w:t>
            </w:r>
          </w:p>
        </w:tc>
      </w:tr>
      <w:tr w:rsidR="008B4259" w:rsidRPr="00785881" w14:paraId="1690B608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1580B50B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05AE3154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06A71E30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43DD387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CX3CR1-2</w:t>
            </w:r>
          </w:p>
        </w:tc>
        <w:tc>
          <w:tcPr>
            <w:tcW w:w="2795" w:type="dxa"/>
            <w:noWrap/>
            <w:hideMark/>
          </w:tcPr>
          <w:p w14:paraId="62E8D5CE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CAGAGGTTCCCTTGGCAGTC</w:t>
            </w:r>
          </w:p>
        </w:tc>
        <w:tc>
          <w:tcPr>
            <w:tcW w:w="3017" w:type="dxa"/>
            <w:noWrap/>
            <w:hideMark/>
          </w:tcPr>
          <w:p w14:paraId="195F3208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CCCAAAGACCACGATGTCC</w:t>
            </w:r>
          </w:p>
        </w:tc>
        <w:tc>
          <w:tcPr>
            <w:tcW w:w="1559" w:type="dxa"/>
            <w:noWrap/>
            <w:hideMark/>
          </w:tcPr>
          <w:p w14:paraId="740F097C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337.3</w:t>
            </w:r>
          </w:p>
        </w:tc>
        <w:tc>
          <w:tcPr>
            <w:tcW w:w="1802" w:type="dxa"/>
            <w:noWrap/>
            <w:hideMark/>
          </w:tcPr>
          <w:p w14:paraId="7FEBDD2B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4</w:t>
            </w:r>
          </w:p>
        </w:tc>
      </w:tr>
      <w:tr w:rsidR="008B4259" w:rsidRPr="00785881" w14:paraId="63719D13" w14:textId="77777777" w:rsidTr="006E2B49">
        <w:trPr>
          <w:cantSplit/>
          <w:trHeight w:val="340"/>
        </w:trPr>
        <w:tc>
          <w:tcPr>
            <w:tcW w:w="1457" w:type="dxa"/>
            <w:vMerge w:val="restart"/>
            <w:noWrap/>
            <w:hideMark/>
          </w:tcPr>
          <w:p w14:paraId="48A40AAD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bookmarkStart w:id="0" w:name="OLE_LINK1"/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OSBPL5</w:t>
            </w:r>
            <w:bookmarkEnd w:id="0"/>
          </w:p>
        </w:tc>
        <w:tc>
          <w:tcPr>
            <w:tcW w:w="1615" w:type="dxa"/>
            <w:vMerge w:val="restart"/>
            <w:noWrap/>
            <w:hideMark/>
          </w:tcPr>
          <w:p w14:paraId="583A6A69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ORP5; OBPH1</w:t>
            </w:r>
          </w:p>
        </w:tc>
        <w:tc>
          <w:tcPr>
            <w:tcW w:w="893" w:type="dxa"/>
            <w:vMerge w:val="restart"/>
            <w:noWrap/>
            <w:hideMark/>
          </w:tcPr>
          <w:p w14:paraId="541116A2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992" w:type="dxa"/>
            <w:vMerge w:val="restart"/>
            <w:noWrap/>
            <w:hideMark/>
          </w:tcPr>
          <w:p w14:paraId="2E9E328C" w14:textId="77777777" w:rsidR="008B4259" w:rsidRPr="00785881" w:rsidRDefault="008944FE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OSBPL5</w:t>
            </w:r>
          </w:p>
        </w:tc>
        <w:tc>
          <w:tcPr>
            <w:tcW w:w="2795" w:type="dxa"/>
            <w:vMerge w:val="restart"/>
            <w:noWrap/>
            <w:hideMark/>
          </w:tcPr>
          <w:p w14:paraId="0605FBB5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ATCACCCTCATCGCTCTGTG</w:t>
            </w:r>
          </w:p>
        </w:tc>
        <w:tc>
          <w:tcPr>
            <w:tcW w:w="3017" w:type="dxa"/>
            <w:vMerge w:val="restart"/>
            <w:noWrap/>
            <w:hideMark/>
          </w:tcPr>
          <w:p w14:paraId="2E95EFE0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GGAAGACCCGTTCAGTGGG</w:t>
            </w:r>
          </w:p>
        </w:tc>
        <w:tc>
          <w:tcPr>
            <w:tcW w:w="1559" w:type="dxa"/>
            <w:noWrap/>
            <w:hideMark/>
          </w:tcPr>
          <w:p w14:paraId="492022CA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20896.4</w:t>
            </w:r>
          </w:p>
        </w:tc>
        <w:tc>
          <w:tcPr>
            <w:tcW w:w="1802" w:type="dxa"/>
            <w:noWrap/>
            <w:hideMark/>
          </w:tcPr>
          <w:p w14:paraId="70E384FC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</w:t>
            </w:r>
          </w:p>
        </w:tc>
      </w:tr>
      <w:tr w:rsidR="008B4259" w:rsidRPr="00785881" w14:paraId="4E406DC2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18A3C08A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5D1E316B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6A5AB40E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34BA634A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6D7FDE6E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5D8505EA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340C7D6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145638.3</w:t>
            </w:r>
          </w:p>
        </w:tc>
        <w:tc>
          <w:tcPr>
            <w:tcW w:w="1802" w:type="dxa"/>
            <w:noWrap/>
            <w:hideMark/>
          </w:tcPr>
          <w:p w14:paraId="773F30CF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2</w:t>
            </w:r>
          </w:p>
        </w:tc>
      </w:tr>
      <w:tr w:rsidR="008B4259" w:rsidRPr="00785881" w14:paraId="0D04FA67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18BF8F5C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07EB74C6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6EEB73D1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59C7195A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4624786C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002CA234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B5745A2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144063.2</w:t>
            </w:r>
          </w:p>
        </w:tc>
        <w:tc>
          <w:tcPr>
            <w:tcW w:w="1802" w:type="dxa"/>
            <w:noWrap/>
            <w:hideMark/>
          </w:tcPr>
          <w:p w14:paraId="6E174027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3</w:t>
            </w:r>
          </w:p>
        </w:tc>
      </w:tr>
      <w:tr w:rsidR="008B4259" w:rsidRPr="00785881" w14:paraId="1B560AB3" w14:textId="77777777" w:rsidTr="006E2B49">
        <w:trPr>
          <w:cantSplit/>
          <w:trHeight w:val="340"/>
        </w:trPr>
        <w:tc>
          <w:tcPr>
            <w:tcW w:w="1457" w:type="dxa"/>
            <w:vMerge w:val="restart"/>
            <w:noWrap/>
            <w:hideMark/>
          </w:tcPr>
          <w:p w14:paraId="1306F9FE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SLAMF7</w:t>
            </w:r>
          </w:p>
        </w:tc>
        <w:tc>
          <w:tcPr>
            <w:tcW w:w="1615" w:type="dxa"/>
            <w:vMerge w:val="restart"/>
            <w:noWrap/>
            <w:hideMark/>
          </w:tcPr>
          <w:p w14:paraId="0DB13E13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19A; CS1; CD319; CRACC</w:t>
            </w:r>
          </w:p>
        </w:tc>
        <w:tc>
          <w:tcPr>
            <w:tcW w:w="893" w:type="dxa"/>
            <w:vMerge w:val="restart"/>
            <w:noWrap/>
            <w:hideMark/>
          </w:tcPr>
          <w:p w14:paraId="63A7063D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10</w:t>
            </w:r>
          </w:p>
        </w:tc>
        <w:tc>
          <w:tcPr>
            <w:tcW w:w="992" w:type="dxa"/>
            <w:vMerge w:val="restart"/>
            <w:noWrap/>
            <w:hideMark/>
          </w:tcPr>
          <w:p w14:paraId="19A739DD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SLAMF7-1</w:t>
            </w:r>
          </w:p>
        </w:tc>
        <w:tc>
          <w:tcPr>
            <w:tcW w:w="2795" w:type="dxa"/>
            <w:vMerge w:val="restart"/>
            <w:noWrap/>
            <w:hideMark/>
          </w:tcPr>
          <w:p w14:paraId="3F6395BF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ACAGAGTACGACACAATCCCTC</w:t>
            </w:r>
          </w:p>
        </w:tc>
        <w:tc>
          <w:tcPr>
            <w:tcW w:w="3017" w:type="dxa"/>
            <w:vMerge w:val="restart"/>
            <w:noWrap/>
            <w:hideMark/>
          </w:tcPr>
          <w:p w14:paraId="6A749EA5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TGGTGTGTCTGGCATCGTG</w:t>
            </w:r>
          </w:p>
        </w:tc>
        <w:tc>
          <w:tcPr>
            <w:tcW w:w="1559" w:type="dxa"/>
            <w:noWrap/>
            <w:hideMark/>
          </w:tcPr>
          <w:p w14:paraId="16F70D1D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21181.5</w:t>
            </w:r>
          </w:p>
        </w:tc>
        <w:tc>
          <w:tcPr>
            <w:tcW w:w="1802" w:type="dxa"/>
            <w:noWrap/>
            <w:hideMark/>
          </w:tcPr>
          <w:p w14:paraId="1EBEDDF7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</w:t>
            </w:r>
          </w:p>
        </w:tc>
      </w:tr>
      <w:tr w:rsidR="008B4259" w:rsidRPr="00785881" w14:paraId="2A76B91D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4EE530D2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498EC02E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046F8107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44B594A0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0513A8FA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5E46330B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6211DFD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82589.1</w:t>
            </w:r>
          </w:p>
        </w:tc>
        <w:tc>
          <w:tcPr>
            <w:tcW w:w="1802" w:type="dxa"/>
            <w:noWrap/>
            <w:hideMark/>
          </w:tcPr>
          <w:p w14:paraId="7F884973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3</w:t>
            </w:r>
          </w:p>
        </w:tc>
      </w:tr>
      <w:tr w:rsidR="008B4259" w:rsidRPr="00785881" w14:paraId="486C3C5E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27A85C96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00F4B22D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466406FE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66D2348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23EF3A67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2BA05291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08C53A7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82590.2</w:t>
            </w:r>
          </w:p>
        </w:tc>
        <w:tc>
          <w:tcPr>
            <w:tcW w:w="1802" w:type="dxa"/>
            <w:noWrap/>
            <w:hideMark/>
          </w:tcPr>
          <w:p w14:paraId="6271F260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4</w:t>
            </w:r>
          </w:p>
        </w:tc>
      </w:tr>
      <w:tr w:rsidR="008B4259" w:rsidRPr="00785881" w14:paraId="745C33E1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7B54C6C6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7E5A97F5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74847FEC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A2C6C8F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354D6C1D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763956EB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0C87307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82591.1</w:t>
            </w:r>
          </w:p>
        </w:tc>
        <w:tc>
          <w:tcPr>
            <w:tcW w:w="1802" w:type="dxa"/>
            <w:noWrap/>
            <w:hideMark/>
          </w:tcPr>
          <w:p w14:paraId="74F19E8B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5</w:t>
            </w:r>
          </w:p>
        </w:tc>
      </w:tr>
      <w:tr w:rsidR="008B4259" w:rsidRPr="00785881" w14:paraId="2326ADC8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103F2279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611A2671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43419684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46381B26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7176486F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61C5BD0A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9F20611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82594.1</w:t>
            </w:r>
          </w:p>
        </w:tc>
        <w:tc>
          <w:tcPr>
            <w:tcW w:w="1802" w:type="dxa"/>
            <w:noWrap/>
            <w:hideMark/>
          </w:tcPr>
          <w:p w14:paraId="54DFA76C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8</w:t>
            </w:r>
          </w:p>
        </w:tc>
      </w:tr>
      <w:tr w:rsidR="008B4259" w:rsidRPr="00785881" w14:paraId="1B824964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1DE59971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0C3C37FB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7D3C46EF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C7A4C38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4ACAAA87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5BFCE0FF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F507C51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82595.1</w:t>
            </w:r>
          </w:p>
        </w:tc>
        <w:tc>
          <w:tcPr>
            <w:tcW w:w="1802" w:type="dxa"/>
            <w:noWrap/>
            <w:hideMark/>
          </w:tcPr>
          <w:p w14:paraId="1DBDF590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9</w:t>
            </w:r>
          </w:p>
        </w:tc>
      </w:tr>
      <w:tr w:rsidR="008B4259" w:rsidRPr="00785881" w14:paraId="20A1C733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70463E04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51C6249A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3976F93E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24449C70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SLAMF7-2</w:t>
            </w:r>
          </w:p>
        </w:tc>
        <w:tc>
          <w:tcPr>
            <w:tcW w:w="2795" w:type="dxa"/>
            <w:vMerge w:val="restart"/>
            <w:noWrap/>
            <w:hideMark/>
          </w:tcPr>
          <w:p w14:paraId="77323127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CAGTGGCTGACTTCCAGAGAG</w:t>
            </w:r>
          </w:p>
        </w:tc>
        <w:tc>
          <w:tcPr>
            <w:tcW w:w="3017" w:type="dxa"/>
            <w:vMerge w:val="restart"/>
            <w:noWrap/>
            <w:hideMark/>
          </w:tcPr>
          <w:p w14:paraId="5B949569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GACCAGCTCTTTCACGGGTC</w:t>
            </w:r>
          </w:p>
        </w:tc>
        <w:tc>
          <w:tcPr>
            <w:tcW w:w="1559" w:type="dxa"/>
            <w:noWrap/>
            <w:hideMark/>
          </w:tcPr>
          <w:p w14:paraId="6E34BAE1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21181.5</w:t>
            </w:r>
          </w:p>
        </w:tc>
        <w:tc>
          <w:tcPr>
            <w:tcW w:w="1802" w:type="dxa"/>
            <w:noWrap/>
            <w:hideMark/>
          </w:tcPr>
          <w:p w14:paraId="77F22C7E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</w:t>
            </w:r>
          </w:p>
        </w:tc>
      </w:tr>
      <w:tr w:rsidR="008B4259" w:rsidRPr="00785881" w14:paraId="5498039C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7963B8E1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01B88947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1F770DE3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355C6D92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35E45C0C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14AC0251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5E19B9E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82588.1</w:t>
            </w:r>
          </w:p>
        </w:tc>
        <w:tc>
          <w:tcPr>
            <w:tcW w:w="1802" w:type="dxa"/>
            <w:noWrap/>
            <w:hideMark/>
          </w:tcPr>
          <w:p w14:paraId="5B1BCD18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2</w:t>
            </w:r>
          </w:p>
        </w:tc>
      </w:tr>
      <w:tr w:rsidR="008B4259" w:rsidRPr="00785881" w14:paraId="24B67A0A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66CF551B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3B00DA0E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2ABA1E7C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413034E4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7169F15B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085D2ACB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93F7599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82589.1</w:t>
            </w:r>
          </w:p>
        </w:tc>
        <w:tc>
          <w:tcPr>
            <w:tcW w:w="1802" w:type="dxa"/>
            <w:noWrap/>
            <w:hideMark/>
          </w:tcPr>
          <w:p w14:paraId="128F7635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3</w:t>
            </w:r>
          </w:p>
        </w:tc>
      </w:tr>
      <w:tr w:rsidR="008B4259" w:rsidRPr="00785881" w14:paraId="068B8AEA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0774A09C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20424562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296C89BC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43ECAF90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6A17FEFA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359DAA97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CA640AA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82592.2</w:t>
            </w:r>
          </w:p>
        </w:tc>
        <w:tc>
          <w:tcPr>
            <w:tcW w:w="1802" w:type="dxa"/>
            <w:noWrap/>
            <w:hideMark/>
          </w:tcPr>
          <w:p w14:paraId="110BA37C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6</w:t>
            </w:r>
          </w:p>
        </w:tc>
      </w:tr>
      <w:tr w:rsidR="008B4259" w:rsidRPr="00785881" w14:paraId="73B6915D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325CF5B2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334A7A77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4B49080A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4BC6352F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SLAMF7-3</w:t>
            </w:r>
          </w:p>
        </w:tc>
        <w:tc>
          <w:tcPr>
            <w:tcW w:w="2795" w:type="dxa"/>
            <w:vMerge w:val="restart"/>
            <w:noWrap/>
            <w:hideMark/>
          </w:tcPr>
          <w:p w14:paraId="0DF325D7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GTGGCTTCATTTCAGTGGCTG</w:t>
            </w:r>
          </w:p>
        </w:tc>
        <w:tc>
          <w:tcPr>
            <w:tcW w:w="3017" w:type="dxa"/>
            <w:vMerge w:val="restart"/>
            <w:noWrap/>
            <w:hideMark/>
          </w:tcPr>
          <w:p w14:paraId="43FF73CF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CTTTGACAGGTGCTCTGTGAG</w:t>
            </w:r>
          </w:p>
        </w:tc>
        <w:tc>
          <w:tcPr>
            <w:tcW w:w="1559" w:type="dxa"/>
            <w:noWrap/>
            <w:hideMark/>
          </w:tcPr>
          <w:p w14:paraId="3A0AA9B6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82590.2</w:t>
            </w:r>
          </w:p>
        </w:tc>
        <w:tc>
          <w:tcPr>
            <w:tcW w:w="1802" w:type="dxa"/>
            <w:noWrap/>
            <w:hideMark/>
          </w:tcPr>
          <w:p w14:paraId="461D78F8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4</w:t>
            </w:r>
          </w:p>
        </w:tc>
      </w:tr>
      <w:tr w:rsidR="008B4259" w:rsidRPr="00785881" w14:paraId="03636E45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3DF3A3BB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46DD1C04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2B88B28D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363690AF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66594BA9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0AB8742E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14DBDC2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82591.1</w:t>
            </w:r>
          </w:p>
        </w:tc>
        <w:tc>
          <w:tcPr>
            <w:tcW w:w="1802" w:type="dxa"/>
            <w:noWrap/>
            <w:hideMark/>
          </w:tcPr>
          <w:p w14:paraId="7E75AC64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5</w:t>
            </w:r>
          </w:p>
        </w:tc>
      </w:tr>
      <w:tr w:rsidR="008B4259" w:rsidRPr="00785881" w14:paraId="41402C93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1889FCF3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00B9AC61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6E16BE42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798DCC95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4FEE5701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058CAA57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06F9171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82593.1</w:t>
            </w:r>
          </w:p>
        </w:tc>
        <w:tc>
          <w:tcPr>
            <w:tcW w:w="1802" w:type="dxa"/>
            <w:noWrap/>
            <w:hideMark/>
          </w:tcPr>
          <w:p w14:paraId="532B5A9D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7</w:t>
            </w:r>
          </w:p>
        </w:tc>
      </w:tr>
      <w:tr w:rsidR="008B4259" w:rsidRPr="00785881" w14:paraId="76874412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55FAEC27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16426B76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0D2158CD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53585629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7EEE4ABE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16B651CA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B6C621C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82594.1</w:t>
            </w:r>
          </w:p>
        </w:tc>
        <w:tc>
          <w:tcPr>
            <w:tcW w:w="1802" w:type="dxa"/>
            <w:noWrap/>
            <w:hideMark/>
          </w:tcPr>
          <w:p w14:paraId="37FCC110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8</w:t>
            </w:r>
          </w:p>
        </w:tc>
      </w:tr>
      <w:tr w:rsidR="008B4259" w:rsidRPr="00785881" w14:paraId="49F49DF1" w14:textId="77777777" w:rsidTr="006E2B49">
        <w:trPr>
          <w:cantSplit/>
          <w:trHeight w:val="340"/>
        </w:trPr>
        <w:tc>
          <w:tcPr>
            <w:tcW w:w="1457" w:type="dxa"/>
            <w:vMerge/>
            <w:noWrap/>
            <w:hideMark/>
          </w:tcPr>
          <w:p w14:paraId="3E4B6EC2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615" w:type="dxa"/>
            <w:vMerge/>
            <w:noWrap/>
            <w:hideMark/>
          </w:tcPr>
          <w:p w14:paraId="6EE4EB01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Merge/>
            <w:noWrap/>
            <w:hideMark/>
          </w:tcPr>
          <w:p w14:paraId="5F188018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49F706F0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5" w:type="dxa"/>
            <w:vMerge/>
            <w:noWrap/>
            <w:hideMark/>
          </w:tcPr>
          <w:p w14:paraId="24D20672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284E146A" w14:textId="77777777" w:rsidR="008B4259" w:rsidRPr="00785881" w:rsidRDefault="008B4259" w:rsidP="00D872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671E78B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M_001282596.2</w:t>
            </w:r>
          </w:p>
        </w:tc>
        <w:tc>
          <w:tcPr>
            <w:tcW w:w="1802" w:type="dxa"/>
            <w:noWrap/>
            <w:hideMark/>
          </w:tcPr>
          <w:p w14:paraId="6ACCB2CF" w14:textId="77777777" w:rsidR="008B4259" w:rsidRPr="00785881" w:rsidRDefault="008B4259" w:rsidP="00D872E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785881">
              <w:rPr>
                <w:rFonts w:ascii="Calibri" w:eastAsia="Times New Roman" w:hAnsi="Calibri" w:cs="Calibri"/>
                <w:sz w:val="18"/>
                <w:szCs w:val="18"/>
              </w:rPr>
              <w:t>Transcript variant 10</w:t>
            </w:r>
          </w:p>
        </w:tc>
      </w:tr>
    </w:tbl>
    <w:p w14:paraId="485C125F" w14:textId="77777777" w:rsidR="00F07CE5" w:rsidRPr="00785881" w:rsidRDefault="00F07CE5"/>
    <w:p w14:paraId="0F39AEF7" w14:textId="77777777" w:rsidR="00457C4B" w:rsidRPr="00785881" w:rsidRDefault="00457C4B">
      <w:pPr>
        <w:sectPr w:rsidR="00457C4B" w:rsidRPr="00785881" w:rsidSect="00457C4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2F9F526" w14:textId="77777777" w:rsidR="00CD3508" w:rsidRPr="00785881" w:rsidRDefault="00CD3508" w:rsidP="00CD3508">
      <w:pPr>
        <w:keepNext/>
      </w:pPr>
      <w:r w:rsidRPr="00785881">
        <w:rPr>
          <w:noProof/>
        </w:rPr>
        <w:lastRenderedPageBreak/>
        <w:drawing>
          <wp:inline distT="0" distB="0" distL="0" distR="0" wp14:anchorId="72A87B20" wp14:editId="44887715">
            <wp:extent cx="5943600" cy="3193104"/>
            <wp:effectExtent l="0" t="0" r="0" b="7620"/>
            <wp:docPr id="1" name="Picture 1" descr="C:\1Onderzoek\qPCR\Supplementary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1Onderzoek\qPCR\Supplementary Fig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93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E8E38" w14:textId="77777777" w:rsidR="00991AFB" w:rsidRPr="00785881" w:rsidRDefault="00CD3508" w:rsidP="000E3455">
      <w:pPr>
        <w:jc w:val="both"/>
      </w:pPr>
      <w:r w:rsidRPr="00785881">
        <w:rPr>
          <w:b/>
          <w:sz w:val="20"/>
        </w:rPr>
        <w:t xml:space="preserve">Supplementary Figure </w:t>
      </w:r>
      <w:r w:rsidRPr="00785881">
        <w:rPr>
          <w:b/>
          <w:sz w:val="20"/>
        </w:rPr>
        <w:fldChar w:fldCharType="begin"/>
      </w:r>
      <w:r w:rsidRPr="00785881">
        <w:rPr>
          <w:b/>
          <w:sz w:val="20"/>
        </w:rPr>
        <w:instrText xml:space="preserve"> SEQ Supplementary_Figure \* ARABIC </w:instrText>
      </w:r>
      <w:r w:rsidRPr="00785881">
        <w:rPr>
          <w:b/>
          <w:sz w:val="20"/>
        </w:rPr>
        <w:fldChar w:fldCharType="separate"/>
      </w:r>
      <w:r w:rsidRPr="00785881">
        <w:rPr>
          <w:b/>
          <w:noProof/>
          <w:sz w:val="20"/>
        </w:rPr>
        <w:t>1</w:t>
      </w:r>
      <w:r w:rsidRPr="00785881">
        <w:rPr>
          <w:b/>
          <w:sz w:val="20"/>
        </w:rPr>
        <w:fldChar w:fldCharType="end"/>
      </w:r>
      <w:r w:rsidRPr="00785881">
        <w:rPr>
          <w:b/>
          <w:sz w:val="20"/>
        </w:rPr>
        <w:t xml:space="preserve"> </w:t>
      </w:r>
      <w:r w:rsidR="00833A73" w:rsidRPr="00785881">
        <w:rPr>
          <w:b/>
          <w:sz w:val="20"/>
        </w:rPr>
        <w:t>Relative expression of genes</w:t>
      </w:r>
      <w:r w:rsidR="00134D52" w:rsidRPr="00785881">
        <w:rPr>
          <w:b/>
          <w:sz w:val="20"/>
        </w:rPr>
        <w:t xml:space="preserve"> differentially expressed between several study groups</w:t>
      </w:r>
      <w:r w:rsidR="00833A73" w:rsidRPr="00785881">
        <w:rPr>
          <w:b/>
          <w:sz w:val="20"/>
        </w:rPr>
        <w:t xml:space="preserve">. </w:t>
      </w:r>
      <w:r w:rsidR="00833A73" w:rsidRPr="00785881">
        <w:rPr>
          <w:sz w:val="20"/>
        </w:rPr>
        <w:t>Differ</w:t>
      </w:r>
      <w:r w:rsidR="00D52AAF" w:rsidRPr="00785881">
        <w:rPr>
          <w:sz w:val="20"/>
        </w:rPr>
        <w:t>entially expressed KLRC4, SLAMF</w:t>
      </w:r>
      <w:r w:rsidR="00833A73" w:rsidRPr="00785881">
        <w:rPr>
          <w:sz w:val="20"/>
        </w:rPr>
        <w:t>7</w:t>
      </w:r>
      <w:r w:rsidR="00D52AAF" w:rsidRPr="00785881">
        <w:rPr>
          <w:sz w:val="20"/>
        </w:rPr>
        <w:t>-3</w:t>
      </w:r>
      <w:r w:rsidR="00833A73" w:rsidRPr="00785881">
        <w:rPr>
          <w:sz w:val="20"/>
        </w:rPr>
        <w:t xml:space="preserve">, KLRF1, SMAD2, CXCL8 and CD160 </w:t>
      </w:r>
      <w:r w:rsidR="00B43651" w:rsidRPr="00785881">
        <w:rPr>
          <w:sz w:val="20"/>
        </w:rPr>
        <w:t>in</w:t>
      </w:r>
      <w:r w:rsidR="00833A73" w:rsidRPr="00785881">
        <w:rPr>
          <w:sz w:val="20"/>
        </w:rPr>
        <w:t xml:space="preserve"> CTRL, MIN, TOL and HC groups are depicted. * P&lt;0.05, ** P&lt;0.01 CTRL, control </w:t>
      </w:r>
      <w:proofErr w:type="spellStart"/>
      <w:r w:rsidR="00833A73" w:rsidRPr="00785881">
        <w:rPr>
          <w:sz w:val="20"/>
        </w:rPr>
        <w:t>LTx</w:t>
      </w:r>
      <w:proofErr w:type="spellEnd"/>
      <w:r w:rsidR="00833A73" w:rsidRPr="00785881">
        <w:rPr>
          <w:sz w:val="20"/>
        </w:rPr>
        <w:t xml:space="preserve"> recipients; HC, healthy control; </w:t>
      </w:r>
      <w:proofErr w:type="spellStart"/>
      <w:r w:rsidR="00833A73" w:rsidRPr="00785881">
        <w:rPr>
          <w:sz w:val="20"/>
        </w:rPr>
        <w:t>LTx</w:t>
      </w:r>
      <w:proofErr w:type="spellEnd"/>
      <w:r w:rsidR="00833A73" w:rsidRPr="00785881">
        <w:rPr>
          <w:sz w:val="20"/>
        </w:rPr>
        <w:t xml:space="preserve">, liver transplantation; MIN, minimal IS regimen </w:t>
      </w:r>
      <w:proofErr w:type="spellStart"/>
      <w:r w:rsidR="00833A73" w:rsidRPr="00785881">
        <w:rPr>
          <w:sz w:val="20"/>
        </w:rPr>
        <w:t>LTx</w:t>
      </w:r>
      <w:proofErr w:type="spellEnd"/>
      <w:r w:rsidR="00833A73" w:rsidRPr="00785881">
        <w:rPr>
          <w:sz w:val="20"/>
        </w:rPr>
        <w:t xml:space="preserve"> recipients; TOL, tolerant </w:t>
      </w:r>
      <w:proofErr w:type="spellStart"/>
      <w:r w:rsidR="00833A73" w:rsidRPr="00785881">
        <w:rPr>
          <w:sz w:val="20"/>
        </w:rPr>
        <w:t>LTx</w:t>
      </w:r>
      <w:proofErr w:type="spellEnd"/>
      <w:r w:rsidR="00833A73" w:rsidRPr="00785881">
        <w:rPr>
          <w:sz w:val="20"/>
        </w:rPr>
        <w:t>-recipients.</w:t>
      </w:r>
    </w:p>
    <w:p w14:paraId="0CE2C4E7" w14:textId="77777777" w:rsidR="00991AFB" w:rsidRPr="00785881" w:rsidRDefault="00991AFB" w:rsidP="008D7E37">
      <w:pPr>
        <w:jc w:val="both"/>
      </w:pPr>
    </w:p>
    <w:sectPr w:rsidR="00991AFB" w:rsidRPr="007858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74F46" w14:textId="77777777" w:rsidR="00316370" w:rsidRDefault="00316370" w:rsidP="00F0334E">
      <w:pPr>
        <w:spacing w:after="0" w:line="240" w:lineRule="auto"/>
      </w:pPr>
      <w:r>
        <w:separator/>
      </w:r>
    </w:p>
  </w:endnote>
  <w:endnote w:type="continuationSeparator" w:id="0">
    <w:p w14:paraId="3031E7A7" w14:textId="77777777" w:rsidR="00316370" w:rsidRDefault="00316370" w:rsidP="00F033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9C4C8" w14:textId="77777777" w:rsidR="00316370" w:rsidRDefault="00316370" w:rsidP="00F0334E">
      <w:pPr>
        <w:spacing w:after="0" w:line="240" w:lineRule="auto"/>
      </w:pPr>
      <w:r>
        <w:separator/>
      </w:r>
    </w:p>
  </w:footnote>
  <w:footnote w:type="continuationSeparator" w:id="0">
    <w:p w14:paraId="079D4C44" w14:textId="77777777" w:rsidR="00316370" w:rsidRDefault="00316370" w:rsidP="00F033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9wrxf0ifxsd3e55p6ppfttdserff0ptp52&quot;&gt;Endnote library amendement fibroscan 07022018&lt;record-ids&gt;&lt;item&gt;76&lt;/item&gt;&lt;item&gt;77&lt;/item&gt;&lt;item&gt;78&lt;/item&gt;&lt;item&gt;80&lt;/item&gt;&lt;item&gt;81&lt;/item&gt;&lt;item&gt;82&lt;/item&gt;&lt;item&gt;85&lt;/item&gt;&lt;item&gt;91&lt;/item&gt;&lt;item&gt;98&lt;/item&gt;&lt;item&gt;115&lt;/item&gt;&lt;item&gt;116&lt;/item&gt;&lt;item&gt;182&lt;/item&gt;&lt;item&gt;183&lt;/item&gt;&lt;item&gt;224&lt;/item&gt;&lt;item&gt;288&lt;/item&gt;&lt;item&gt;289&lt;/item&gt;&lt;item&gt;290&lt;/item&gt;&lt;item&gt;291&lt;/item&gt;&lt;item&gt;292&lt;/item&gt;&lt;item&gt;294&lt;/item&gt;&lt;item&gt;295&lt;/item&gt;&lt;item&gt;309&lt;/item&gt;&lt;item&gt;310&lt;/item&gt;&lt;item&gt;311&lt;/item&gt;&lt;item&gt;352&lt;/item&gt;&lt;item&gt;353&lt;/item&gt;&lt;item&gt;354&lt;/item&gt;&lt;item&gt;355&lt;/item&gt;&lt;/record-ids&gt;&lt;/item&gt;&lt;/Libraries&gt;"/>
  </w:docVars>
  <w:rsids>
    <w:rsidRoot w:val="00E3582E"/>
    <w:rsid w:val="0000566B"/>
    <w:rsid w:val="00012AA5"/>
    <w:rsid w:val="00015E17"/>
    <w:rsid w:val="00027A4F"/>
    <w:rsid w:val="000337D5"/>
    <w:rsid w:val="00035AF7"/>
    <w:rsid w:val="00040ED3"/>
    <w:rsid w:val="0004261E"/>
    <w:rsid w:val="000444A6"/>
    <w:rsid w:val="000504E9"/>
    <w:rsid w:val="00051AE8"/>
    <w:rsid w:val="00053770"/>
    <w:rsid w:val="00056418"/>
    <w:rsid w:val="0005675C"/>
    <w:rsid w:val="00056B26"/>
    <w:rsid w:val="00062140"/>
    <w:rsid w:val="00073801"/>
    <w:rsid w:val="00074C00"/>
    <w:rsid w:val="00076232"/>
    <w:rsid w:val="000813F3"/>
    <w:rsid w:val="0008160A"/>
    <w:rsid w:val="000820AF"/>
    <w:rsid w:val="00083E16"/>
    <w:rsid w:val="00084529"/>
    <w:rsid w:val="00087BC3"/>
    <w:rsid w:val="00092C22"/>
    <w:rsid w:val="00094614"/>
    <w:rsid w:val="000A085A"/>
    <w:rsid w:val="000A4F7F"/>
    <w:rsid w:val="000B3EAF"/>
    <w:rsid w:val="000B3F08"/>
    <w:rsid w:val="000B459B"/>
    <w:rsid w:val="000C21CE"/>
    <w:rsid w:val="000C361F"/>
    <w:rsid w:val="000C4B8C"/>
    <w:rsid w:val="000D032F"/>
    <w:rsid w:val="000D43D9"/>
    <w:rsid w:val="000D4A2F"/>
    <w:rsid w:val="000D5FC9"/>
    <w:rsid w:val="000E3455"/>
    <w:rsid w:val="000E66A5"/>
    <w:rsid w:val="000E6D9C"/>
    <w:rsid w:val="000F349C"/>
    <w:rsid w:val="000F3E7D"/>
    <w:rsid w:val="000F458C"/>
    <w:rsid w:val="0010680E"/>
    <w:rsid w:val="0010720B"/>
    <w:rsid w:val="00122456"/>
    <w:rsid w:val="00127927"/>
    <w:rsid w:val="00130006"/>
    <w:rsid w:val="00130D70"/>
    <w:rsid w:val="00132288"/>
    <w:rsid w:val="00132EAA"/>
    <w:rsid w:val="00134D52"/>
    <w:rsid w:val="00135A4E"/>
    <w:rsid w:val="00137A02"/>
    <w:rsid w:val="00141DD7"/>
    <w:rsid w:val="001434E2"/>
    <w:rsid w:val="001439A8"/>
    <w:rsid w:val="001504A9"/>
    <w:rsid w:val="001506F3"/>
    <w:rsid w:val="00150B42"/>
    <w:rsid w:val="00156FF9"/>
    <w:rsid w:val="00157F81"/>
    <w:rsid w:val="0016426A"/>
    <w:rsid w:val="00164279"/>
    <w:rsid w:val="00166C98"/>
    <w:rsid w:val="00171CFB"/>
    <w:rsid w:val="001735CC"/>
    <w:rsid w:val="001758B2"/>
    <w:rsid w:val="00175AAB"/>
    <w:rsid w:val="00176221"/>
    <w:rsid w:val="00180F59"/>
    <w:rsid w:val="001821FA"/>
    <w:rsid w:val="00183A3E"/>
    <w:rsid w:val="0018400E"/>
    <w:rsid w:val="00184981"/>
    <w:rsid w:val="00192FFB"/>
    <w:rsid w:val="00194216"/>
    <w:rsid w:val="00196454"/>
    <w:rsid w:val="001A213C"/>
    <w:rsid w:val="001A3311"/>
    <w:rsid w:val="001A7009"/>
    <w:rsid w:val="001B4287"/>
    <w:rsid w:val="001B7C68"/>
    <w:rsid w:val="001C0B66"/>
    <w:rsid w:val="001C18F9"/>
    <w:rsid w:val="001C38B0"/>
    <w:rsid w:val="001C3DF9"/>
    <w:rsid w:val="001C4FA1"/>
    <w:rsid w:val="001C601E"/>
    <w:rsid w:val="001D1AEE"/>
    <w:rsid w:val="001D4EE0"/>
    <w:rsid w:val="001F01F2"/>
    <w:rsid w:val="001F2F59"/>
    <w:rsid w:val="001F3BE2"/>
    <w:rsid w:val="00201ABF"/>
    <w:rsid w:val="002024B5"/>
    <w:rsid w:val="00205AD4"/>
    <w:rsid w:val="00210189"/>
    <w:rsid w:val="00211AF8"/>
    <w:rsid w:val="00211CB8"/>
    <w:rsid w:val="002127F1"/>
    <w:rsid w:val="0021597A"/>
    <w:rsid w:val="00221137"/>
    <w:rsid w:val="00224452"/>
    <w:rsid w:val="00224B2D"/>
    <w:rsid w:val="0022577C"/>
    <w:rsid w:val="0023033F"/>
    <w:rsid w:val="00231C55"/>
    <w:rsid w:val="00232396"/>
    <w:rsid w:val="00234693"/>
    <w:rsid w:val="00241BC0"/>
    <w:rsid w:val="00247E3D"/>
    <w:rsid w:val="00250B3F"/>
    <w:rsid w:val="0025178F"/>
    <w:rsid w:val="00255C59"/>
    <w:rsid w:val="00256E11"/>
    <w:rsid w:val="00261BFA"/>
    <w:rsid w:val="002624A9"/>
    <w:rsid w:val="00263449"/>
    <w:rsid w:val="002650CB"/>
    <w:rsid w:val="002668CE"/>
    <w:rsid w:val="002671F9"/>
    <w:rsid w:val="002721C6"/>
    <w:rsid w:val="00272BD1"/>
    <w:rsid w:val="002750F6"/>
    <w:rsid w:val="00275462"/>
    <w:rsid w:val="00283799"/>
    <w:rsid w:val="00286BFF"/>
    <w:rsid w:val="00291773"/>
    <w:rsid w:val="00294602"/>
    <w:rsid w:val="00295147"/>
    <w:rsid w:val="002A06D8"/>
    <w:rsid w:val="002A3E3A"/>
    <w:rsid w:val="002A712E"/>
    <w:rsid w:val="002A7E95"/>
    <w:rsid w:val="002B0134"/>
    <w:rsid w:val="002B095A"/>
    <w:rsid w:val="002B1170"/>
    <w:rsid w:val="002B373C"/>
    <w:rsid w:val="002B7CA0"/>
    <w:rsid w:val="002C14D7"/>
    <w:rsid w:val="002C2F02"/>
    <w:rsid w:val="002C4E56"/>
    <w:rsid w:val="002D0111"/>
    <w:rsid w:val="002D2995"/>
    <w:rsid w:val="002D573E"/>
    <w:rsid w:val="002D654E"/>
    <w:rsid w:val="002E0CF5"/>
    <w:rsid w:val="002E1645"/>
    <w:rsid w:val="002E16EB"/>
    <w:rsid w:val="002E28E2"/>
    <w:rsid w:val="002E3C09"/>
    <w:rsid w:val="002E47C6"/>
    <w:rsid w:val="002E5DDB"/>
    <w:rsid w:val="002F089C"/>
    <w:rsid w:val="002F2673"/>
    <w:rsid w:val="00300319"/>
    <w:rsid w:val="00313B1A"/>
    <w:rsid w:val="00316370"/>
    <w:rsid w:val="00321366"/>
    <w:rsid w:val="0032566F"/>
    <w:rsid w:val="003260CC"/>
    <w:rsid w:val="003300DC"/>
    <w:rsid w:val="00330CEC"/>
    <w:rsid w:val="0033149F"/>
    <w:rsid w:val="0033648B"/>
    <w:rsid w:val="003379D4"/>
    <w:rsid w:val="003404F1"/>
    <w:rsid w:val="0034574B"/>
    <w:rsid w:val="00350ACA"/>
    <w:rsid w:val="00352F2B"/>
    <w:rsid w:val="003531EE"/>
    <w:rsid w:val="00354C44"/>
    <w:rsid w:val="00356173"/>
    <w:rsid w:val="00357BDA"/>
    <w:rsid w:val="00361D4B"/>
    <w:rsid w:val="00363C03"/>
    <w:rsid w:val="0036715E"/>
    <w:rsid w:val="00367F79"/>
    <w:rsid w:val="0037067C"/>
    <w:rsid w:val="00373139"/>
    <w:rsid w:val="00373A9B"/>
    <w:rsid w:val="003751B2"/>
    <w:rsid w:val="00375410"/>
    <w:rsid w:val="0037604E"/>
    <w:rsid w:val="00382ECF"/>
    <w:rsid w:val="0038434C"/>
    <w:rsid w:val="0038650D"/>
    <w:rsid w:val="00387FD4"/>
    <w:rsid w:val="0039004D"/>
    <w:rsid w:val="00397734"/>
    <w:rsid w:val="003A2BCD"/>
    <w:rsid w:val="003A5E2B"/>
    <w:rsid w:val="003B0251"/>
    <w:rsid w:val="003B55A3"/>
    <w:rsid w:val="003C22E2"/>
    <w:rsid w:val="003C3864"/>
    <w:rsid w:val="003C3926"/>
    <w:rsid w:val="003C517F"/>
    <w:rsid w:val="003C56EA"/>
    <w:rsid w:val="003C6182"/>
    <w:rsid w:val="003D0A83"/>
    <w:rsid w:val="003D40AB"/>
    <w:rsid w:val="003D7643"/>
    <w:rsid w:val="003E31FE"/>
    <w:rsid w:val="003E3492"/>
    <w:rsid w:val="003E36BF"/>
    <w:rsid w:val="003E686E"/>
    <w:rsid w:val="003F48BC"/>
    <w:rsid w:val="003F5A94"/>
    <w:rsid w:val="003F6491"/>
    <w:rsid w:val="00402E39"/>
    <w:rsid w:val="00403DCC"/>
    <w:rsid w:val="00404285"/>
    <w:rsid w:val="004044EE"/>
    <w:rsid w:val="004129DE"/>
    <w:rsid w:val="00413419"/>
    <w:rsid w:val="00415EC9"/>
    <w:rsid w:val="0042029B"/>
    <w:rsid w:val="004207AB"/>
    <w:rsid w:val="0042163B"/>
    <w:rsid w:val="004216AA"/>
    <w:rsid w:val="00421A42"/>
    <w:rsid w:val="00421BDB"/>
    <w:rsid w:val="0042762D"/>
    <w:rsid w:val="00430ECD"/>
    <w:rsid w:val="0043467A"/>
    <w:rsid w:val="004421FC"/>
    <w:rsid w:val="00444CAF"/>
    <w:rsid w:val="00444CC5"/>
    <w:rsid w:val="00455CF0"/>
    <w:rsid w:val="00457657"/>
    <w:rsid w:val="00457C4B"/>
    <w:rsid w:val="0046105B"/>
    <w:rsid w:val="00461DAB"/>
    <w:rsid w:val="00466067"/>
    <w:rsid w:val="004719F3"/>
    <w:rsid w:val="00474BD9"/>
    <w:rsid w:val="0047658D"/>
    <w:rsid w:val="0047695A"/>
    <w:rsid w:val="004775AD"/>
    <w:rsid w:val="00480130"/>
    <w:rsid w:val="0048045E"/>
    <w:rsid w:val="00481BF4"/>
    <w:rsid w:val="00481FB5"/>
    <w:rsid w:val="004867FE"/>
    <w:rsid w:val="00487223"/>
    <w:rsid w:val="0049154F"/>
    <w:rsid w:val="004919C7"/>
    <w:rsid w:val="004935B1"/>
    <w:rsid w:val="0049692E"/>
    <w:rsid w:val="004A0079"/>
    <w:rsid w:val="004A27D5"/>
    <w:rsid w:val="004A4474"/>
    <w:rsid w:val="004A4642"/>
    <w:rsid w:val="004A63A1"/>
    <w:rsid w:val="004B038A"/>
    <w:rsid w:val="004B200B"/>
    <w:rsid w:val="004B55AD"/>
    <w:rsid w:val="004C065D"/>
    <w:rsid w:val="004D264A"/>
    <w:rsid w:val="004D3415"/>
    <w:rsid w:val="004D6C14"/>
    <w:rsid w:val="004E4989"/>
    <w:rsid w:val="004F745E"/>
    <w:rsid w:val="00505A6B"/>
    <w:rsid w:val="0050639D"/>
    <w:rsid w:val="00510677"/>
    <w:rsid w:val="00511E5B"/>
    <w:rsid w:val="00512D94"/>
    <w:rsid w:val="00513D08"/>
    <w:rsid w:val="0051436C"/>
    <w:rsid w:val="00523687"/>
    <w:rsid w:val="00527F5A"/>
    <w:rsid w:val="00531F50"/>
    <w:rsid w:val="00532234"/>
    <w:rsid w:val="0053689D"/>
    <w:rsid w:val="00537CB6"/>
    <w:rsid w:val="0054081F"/>
    <w:rsid w:val="00542DF5"/>
    <w:rsid w:val="00544D4D"/>
    <w:rsid w:val="00550E02"/>
    <w:rsid w:val="00551D87"/>
    <w:rsid w:val="00553815"/>
    <w:rsid w:val="00557FF4"/>
    <w:rsid w:val="00565F00"/>
    <w:rsid w:val="00587CB9"/>
    <w:rsid w:val="005931CA"/>
    <w:rsid w:val="005960A1"/>
    <w:rsid w:val="005A1E80"/>
    <w:rsid w:val="005A4CE6"/>
    <w:rsid w:val="005A5808"/>
    <w:rsid w:val="005B1193"/>
    <w:rsid w:val="005C0958"/>
    <w:rsid w:val="005D1FD2"/>
    <w:rsid w:val="005D2573"/>
    <w:rsid w:val="005E0095"/>
    <w:rsid w:val="005E091A"/>
    <w:rsid w:val="005E2BF4"/>
    <w:rsid w:val="005F0DDB"/>
    <w:rsid w:val="00604B8F"/>
    <w:rsid w:val="00610C8B"/>
    <w:rsid w:val="00611288"/>
    <w:rsid w:val="00612A7B"/>
    <w:rsid w:val="00613468"/>
    <w:rsid w:val="006159CD"/>
    <w:rsid w:val="0062474E"/>
    <w:rsid w:val="0062568A"/>
    <w:rsid w:val="00627BD8"/>
    <w:rsid w:val="00627C26"/>
    <w:rsid w:val="00630397"/>
    <w:rsid w:val="00632150"/>
    <w:rsid w:val="0063299F"/>
    <w:rsid w:val="006446B0"/>
    <w:rsid w:val="00645221"/>
    <w:rsid w:val="00652B0A"/>
    <w:rsid w:val="00653325"/>
    <w:rsid w:val="00655C3E"/>
    <w:rsid w:val="00661643"/>
    <w:rsid w:val="0066183A"/>
    <w:rsid w:val="006652B2"/>
    <w:rsid w:val="00672099"/>
    <w:rsid w:val="00672B4A"/>
    <w:rsid w:val="00672BD9"/>
    <w:rsid w:val="00681705"/>
    <w:rsid w:val="00681960"/>
    <w:rsid w:val="00683FB9"/>
    <w:rsid w:val="00684AC4"/>
    <w:rsid w:val="00692CA7"/>
    <w:rsid w:val="00696429"/>
    <w:rsid w:val="006A5EC9"/>
    <w:rsid w:val="006B40F7"/>
    <w:rsid w:val="006B4B04"/>
    <w:rsid w:val="006B56E8"/>
    <w:rsid w:val="006B6DAE"/>
    <w:rsid w:val="006C0637"/>
    <w:rsid w:val="006C155C"/>
    <w:rsid w:val="006C16F5"/>
    <w:rsid w:val="006C1BB2"/>
    <w:rsid w:val="006C5ED3"/>
    <w:rsid w:val="006C7B4C"/>
    <w:rsid w:val="006D46A8"/>
    <w:rsid w:val="006E0B88"/>
    <w:rsid w:val="006E11FC"/>
    <w:rsid w:val="006E2B49"/>
    <w:rsid w:val="006E4683"/>
    <w:rsid w:val="006E6AAE"/>
    <w:rsid w:val="006F2882"/>
    <w:rsid w:val="006F2ABB"/>
    <w:rsid w:val="006F68C3"/>
    <w:rsid w:val="006F7428"/>
    <w:rsid w:val="007006B9"/>
    <w:rsid w:val="007006FD"/>
    <w:rsid w:val="007013F2"/>
    <w:rsid w:val="007029D1"/>
    <w:rsid w:val="00705AB0"/>
    <w:rsid w:val="00710DAE"/>
    <w:rsid w:val="00726ABE"/>
    <w:rsid w:val="00730470"/>
    <w:rsid w:val="00732441"/>
    <w:rsid w:val="00733B4F"/>
    <w:rsid w:val="0073634A"/>
    <w:rsid w:val="00736C82"/>
    <w:rsid w:val="0074472D"/>
    <w:rsid w:val="00745145"/>
    <w:rsid w:val="00745BCE"/>
    <w:rsid w:val="00750AD7"/>
    <w:rsid w:val="00753B8D"/>
    <w:rsid w:val="00762792"/>
    <w:rsid w:val="007638BD"/>
    <w:rsid w:val="0076571E"/>
    <w:rsid w:val="00766A51"/>
    <w:rsid w:val="0077063B"/>
    <w:rsid w:val="00771389"/>
    <w:rsid w:val="00771511"/>
    <w:rsid w:val="007733BB"/>
    <w:rsid w:val="00775957"/>
    <w:rsid w:val="00777691"/>
    <w:rsid w:val="00780B0E"/>
    <w:rsid w:val="007827EF"/>
    <w:rsid w:val="007834AE"/>
    <w:rsid w:val="00783F65"/>
    <w:rsid w:val="00785881"/>
    <w:rsid w:val="0078590A"/>
    <w:rsid w:val="00786557"/>
    <w:rsid w:val="00790E01"/>
    <w:rsid w:val="00792134"/>
    <w:rsid w:val="007921F0"/>
    <w:rsid w:val="007A2990"/>
    <w:rsid w:val="007B0945"/>
    <w:rsid w:val="007B3838"/>
    <w:rsid w:val="007B5DE8"/>
    <w:rsid w:val="007B7EDB"/>
    <w:rsid w:val="007C1151"/>
    <w:rsid w:val="007C4D34"/>
    <w:rsid w:val="007C61C6"/>
    <w:rsid w:val="007C77AD"/>
    <w:rsid w:val="007D170F"/>
    <w:rsid w:val="007D238A"/>
    <w:rsid w:val="007E1078"/>
    <w:rsid w:val="007F3079"/>
    <w:rsid w:val="007F30B2"/>
    <w:rsid w:val="007F5921"/>
    <w:rsid w:val="007F61D9"/>
    <w:rsid w:val="008009D7"/>
    <w:rsid w:val="00801C5F"/>
    <w:rsid w:val="008024FA"/>
    <w:rsid w:val="00802C14"/>
    <w:rsid w:val="008035CE"/>
    <w:rsid w:val="00810293"/>
    <w:rsid w:val="00810A37"/>
    <w:rsid w:val="0081214D"/>
    <w:rsid w:val="00820E24"/>
    <w:rsid w:val="00822471"/>
    <w:rsid w:val="008307B7"/>
    <w:rsid w:val="00830EF1"/>
    <w:rsid w:val="00831345"/>
    <w:rsid w:val="00831A6B"/>
    <w:rsid w:val="00833A73"/>
    <w:rsid w:val="00837869"/>
    <w:rsid w:val="008400BB"/>
    <w:rsid w:val="00841A99"/>
    <w:rsid w:val="00846C8E"/>
    <w:rsid w:val="00853785"/>
    <w:rsid w:val="0085634E"/>
    <w:rsid w:val="00856AA3"/>
    <w:rsid w:val="00863B41"/>
    <w:rsid w:val="008653FA"/>
    <w:rsid w:val="00870FC0"/>
    <w:rsid w:val="008767C7"/>
    <w:rsid w:val="0088540B"/>
    <w:rsid w:val="008879A1"/>
    <w:rsid w:val="0089293C"/>
    <w:rsid w:val="00893E08"/>
    <w:rsid w:val="008944FE"/>
    <w:rsid w:val="00895CFA"/>
    <w:rsid w:val="00895F32"/>
    <w:rsid w:val="00897593"/>
    <w:rsid w:val="008A153B"/>
    <w:rsid w:val="008A20E9"/>
    <w:rsid w:val="008A255B"/>
    <w:rsid w:val="008A408F"/>
    <w:rsid w:val="008A6CAC"/>
    <w:rsid w:val="008A6D8C"/>
    <w:rsid w:val="008B3ABA"/>
    <w:rsid w:val="008B4259"/>
    <w:rsid w:val="008B4658"/>
    <w:rsid w:val="008C01E9"/>
    <w:rsid w:val="008C3AC3"/>
    <w:rsid w:val="008C7FD2"/>
    <w:rsid w:val="008D2D21"/>
    <w:rsid w:val="008D7E37"/>
    <w:rsid w:val="008D7E48"/>
    <w:rsid w:val="008E0557"/>
    <w:rsid w:val="008E366B"/>
    <w:rsid w:val="008E4467"/>
    <w:rsid w:val="008E4AA0"/>
    <w:rsid w:val="008E6217"/>
    <w:rsid w:val="008F11F7"/>
    <w:rsid w:val="008F345B"/>
    <w:rsid w:val="008F48EC"/>
    <w:rsid w:val="008F78F6"/>
    <w:rsid w:val="00901A1E"/>
    <w:rsid w:val="00901EA7"/>
    <w:rsid w:val="00905DED"/>
    <w:rsid w:val="00907159"/>
    <w:rsid w:val="0091129A"/>
    <w:rsid w:val="00913E2F"/>
    <w:rsid w:val="00915313"/>
    <w:rsid w:val="00916AA5"/>
    <w:rsid w:val="00920590"/>
    <w:rsid w:val="00925812"/>
    <w:rsid w:val="00926774"/>
    <w:rsid w:val="00927BA1"/>
    <w:rsid w:val="00927E81"/>
    <w:rsid w:val="00932F5F"/>
    <w:rsid w:val="00933ED9"/>
    <w:rsid w:val="00936DFF"/>
    <w:rsid w:val="00941B93"/>
    <w:rsid w:val="0094588D"/>
    <w:rsid w:val="0094732B"/>
    <w:rsid w:val="0095406D"/>
    <w:rsid w:val="00954835"/>
    <w:rsid w:val="009570E3"/>
    <w:rsid w:val="009573E6"/>
    <w:rsid w:val="00962D64"/>
    <w:rsid w:val="009662A3"/>
    <w:rsid w:val="009827D6"/>
    <w:rsid w:val="00985642"/>
    <w:rsid w:val="0099014A"/>
    <w:rsid w:val="0099170A"/>
    <w:rsid w:val="00991AFB"/>
    <w:rsid w:val="009929E0"/>
    <w:rsid w:val="00992DA8"/>
    <w:rsid w:val="00992FEC"/>
    <w:rsid w:val="00997A7D"/>
    <w:rsid w:val="009A3323"/>
    <w:rsid w:val="009A3A43"/>
    <w:rsid w:val="009A3DB2"/>
    <w:rsid w:val="009A5646"/>
    <w:rsid w:val="009B2E35"/>
    <w:rsid w:val="009B2E88"/>
    <w:rsid w:val="009B4499"/>
    <w:rsid w:val="009B6281"/>
    <w:rsid w:val="009C431D"/>
    <w:rsid w:val="009C4BB2"/>
    <w:rsid w:val="009D54EA"/>
    <w:rsid w:val="009D5FBF"/>
    <w:rsid w:val="009D6173"/>
    <w:rsid w:val="009E46B9"/>
    <w:rsid w:val="009E50A2"/>
    <w:rsid w:val="009F0835"/>
    <w:rsid w:val="009F351B"/>
    <w:rsid w:val="009F47CB"/>
    <w:rsid w:val="00A01F04"/>
    <w:rsid w:val="00A03311"/>
    <w:rsid w:val="00A044F7"/>
    <w:rsid w:val="00A0739E"/>
    <w:rsid w:val="00A13086"/>
    <w:rsid w:val="00A15004"/>
    <w:rsid w:val="00A332F9"/>
    <w:rsid w:val="00A35645"/>
    <w:rsid w:val="00A3642E"/>
    <w:rsid w:val="00A369F7"/>
    <w:rsid w:val="00A418AF"/>
    <w:rsid w:val="00A41913"/>
    <w:rsid w:val="00A44387"/>
    <w:rsid w:val="00A45624"/>
    <w:rsid w:val="00A524C7"/>
    <w:rsid w:val="00A628C8"/>
    <w:rsid w:val="00A62B18"/>
    <w:rsid w:val="00A66F45"/>
    <w:rsid w:val="00A6726F"/>
    <w:rsid w:val="00A72273"/>
    <w:rsid w:val="00A769C6"/>
    <w:rsid w:val="00A8123B"/>
    <w:rsid w:val="00A85266"/>
    <w:rsid w:val="00A91D19"/>
    <w:rsid w:val="00A93D2E"/>
    <w:rsid w:val="00A949B3"/>
    <w:rsid w:val="00AA27A2"/>
    <w:rsid w:val="00AA28BC"/>
    <w:rsid w:val="00AA3064"/>
    <w:rsid w:val="00AA4343"/>
    <w:rsid w:val="00AA5FA6"/>
    <w:rsid w:val="00AB1610"/>
    <w:rsid w:val="00AB242B"/>
    <w:rsid w:val="00AB2A4D"/>
    <w:rsid w:val="00AB4B3C"/>
    <w:rsid w:val="00AC69B6"/>
    <w:rsid w:val="00AD5ABE"/>
    <w:rsid w:val="00AE0E63"/>
    <w:rsid w:val="00AE1FAC"/>
    <w:rsid w:val="00AE2707"/>
    <w:rsid w:val="00AE6062"/>
    <w:rsid w:val="00AF2ED6"/>
    <w:rsid w:val="00AF3120"/>
    <w:rsid w:val="00AF5DF2"/>
    <w:rsid w:val="00B00775"/>
    <w:rsid w:val="00B01888"/>
    <w:rsid w:val="00B019FC"/>
    <w:rsid w:val="00B02384"/>
    <w:rsid w:val="00B05528"/>
    <w:rsid w:val="00B05B47"/>
    <w:rsid w:val="00B06592"/>
    <w:rsid w:val="00B13017"/>
    <w:rsid w:val="00B15046"/>
    <w:rsid w:val="00B17B49"/>
    <w:rsid w:val="00B22F19"/>
    <w:rsid w:val="00B23986"/>
    <w:rsid w:val="00B25F7D"/>
    <w:rsid w:val="00B26A85"/>
    <w:rsid w:val="00B27832"/>
    <w:rsid w:val="00B27B8F"/>
    <w:rsid w:val="00B27F85"/>
    <w:rsid w:val="00B31855"/>
    <w:rsid w:val="00B348A2"/>
    <w:rsid w:val="00B3728F"/>
    <w:rsid w:val="00B43651"/>
    <w:rsid w:val="00B43F83"/>
    <w:rsid w:val="00B52BF5"/>
    <w:rsid w:val="00B53035"/>
    <w:rsid w:val="00B542D7"/>
    <w:rsid w:val="00B54BD0"/>
    <w:rsid w:val="00B60A4E"/>
    <w:rsid w:val="00B60BE4"/>
    <w:rsid w:val="00B61ECE"/>
    <w:rsid w:val="00B64914"/>
    <w:rsid w:val="00B664C7"/>
    <w:rsid w:val="00B71AD8"/>
    <w:rsid w:val="00B724FB"/>
    <w:rsid w:val="00B73ED8"/>
    <w:rsid w:val="00B80BFF"/>
    <w:rsid w:val="00B80DA7"/>
    <w:rsid w:val="00B83868"/>
    <w:rsid w:val="00B844F5"/>
    <w:rsid w:val="00B8492C"/>
    <w:rsid w:val="00B851EE"/>
    <w:rsid w:val="00B855A7"/>
    <w:rsid w:val="00B929FB"/>
    <w:rsid w:val="00BA0CC2"/>
    <w:rsid w:val="00BA2C63"/>
    <w:rsid w:val="00BA5E62"/>
    <w:rsid w:val="00BB449F"/>
    <w:rsid w:val="00BB593A"/>
    <w:rsid w:val="00BC009C"/>
    <w:rsid w:val="00BC0688"/>
    <w:rsid w:val="00BC2DD4"/>
    <w:rsid w:val="00BC5094"/>
    <w:rsid w:val="00BD1E5C"/>
    <w:rsid w:val="00BD2C59"/>
    <w:rsid w:val="00BD787D"/>
    <w:rsid w:val="00BE2838"/>
    <w:rsid w:val="00BE31C6"/>
    <w:rsid w:val="00BE4E53"/>
    <w:rsid w:val="00BE5873"/>
    <w:rsid w:val="00BF0038"/>
    <w:rsid w:val="00BF7697"/>
    <w:rsid w:val="00C00275"/>
    <w:rsid w:val="00C00F1C"/>
    <w:rsid w:val="00C032AD"/>
    <w:rsid w:val="00C07265"/>
    <w:rsid w:val="00C10329"/>
    <w:rsid w:val="00C1166D"/>
    <w:rsid w:val="00C16EF6"/>
    <w:rsid w:val="00C16F13"/>
    <w:rsid w:val="00C25540"/>
    <w:rsid w:val="00C31715"/>
    <w:rsid w:val="00C36CA7"/>
    <w:rsid w:val="00C374F8"/>
    <w:rsid w:val="00C41BFC"/>
    <w:rsid w:val="00C4652B"/>
    <w:rsid w:val="00C52D05"/>
    <w:rsid w:val="00C55BF2"/>
    <w:rsid w:val="00C56E54"/>
    <w:rsid w:val="00C614FC"/>
    <w:rsid w:val="00C65286"/>
    <w:rsid w:val="00C758BB"/>
    <w:rsid w:val="00C75CC2"/>
    <w:rsid w:val="00C82BE8"/>
    <w:rsid w:val="00C84986"/>
    <w:rsid w:val="00C9193B"/>
    <w:rsid w:val="00C929CB"/>
    <w:rsid w:val="00C93DB6"/>
    <w:rsid w:val="00C95AD3"/>
    <w:rsid w:val="00CA27E9"/>
    <w:rsid w:val="00CA29DA"/>
    <w:rsid w:val="00CA3C25"/>
    <w:rsid w:val="00CA43F5"/>
    <w:rsid w:val="00CB0565"/>
    <w:rsid w:val="00CB70A5"/>
    <w:rsid w:val="00CB7EAF"/>
    <w:rsid w:val="00CC45D2"/>
    <w:rsid w:val="00CC4B81"/>
    <w:rsid w:val="00CC66C8"/>
    <w:rsid w:val="00CC6931"/>
    <w:rsid w:val="00CC6FC8"/>
    <w:rsid w:val="00CD2B60"/>
    <w:rsid w:val="00CD3508"/>
    <w:rsid w:val="00CD3563"/>
    <w:rsid w:val="00CD6112"/>
    <w:rsid w:val="00CF1122"/>
    <w:rsid w:val="00CF2160"/>
    <w:rsid w:val="00CF2CD0"/>
    <w:rsid w:val="00D04678"/>
    <w:rsid w:val="00D11EFB"/>
    <w:rsid w:val="00D15513"/>
    <w:rsid w:val="00D2556D"/>
    <w:rsid w:val="00D269B9"/>
    <w:rsid w:val="00D37BCF"/>
    <w:rsid w:val="00D41E2C"/>
    <w:rsid w:val="00D426C1"/>
    <w:rsid w:val="00D4330F"/>
    <w:rsid w:val="00D44406"/>
    <w:rsid w:val="00D4777C"/>
    <w:rsid w:val="00D517B7"/>
    <w:rsid w:val="00D52AAF"/>
    <w:rsid w:val="00D57913"/>
    <w:rsid w:val="00D657E6"/>
    <w:rsid w:val="00D667B4"/>
    <w:rsid w:val="00D70E06"/>
    <w:rsid w:val="00D73559"/>
    <w:rsid w:val="00D73FB9"/>
    <w:rsid w:val="00D764C3"/>
    <w:rsid w:val="00D826C5"/>
    <w:rsid w:val="00D8379D"/>
    <w:rsid w:val="00D86FC5"/>
    <w:rsid w:val="00D872E5"/>
    <w:rsid w:val="00D93AB2"/>
    <w:rsid w:val="00D93BFA"/>
    <w:rsid w:val="00D975B6"/>
    <w:rsid w:val="00DA0992"/>
    <w:rsid w:val="00DA2BF0"/>
    <w:rsid w:val="00DA2D6E"/>
    <w:rsid w:val="00DA5FF6"/>
    <w:rsid w:val="00DB0D5A"/>
    <w:rsid w:val="00DB33C5"/>
    <w:rsid w:val="00DB75E9"/>
    <w:rsid w:val="00DC47C9"/>
    <w:rsid w:val="00DC4E76"/>
    <w:rsid w:val="00DC527B"/>
    <w:rsid w:val="00DD0763"/>
    <w:rsid w:val="00DD4237"/>
    <w:rsid w:val="00DD4A14"/>
    <w:rsid w:val="00DD6A6A"/>
    <w:rsid w:val="00DE2B10"/>
    <w:rsid w:val="00DE3028"/>
    <w:rsid w:val="00DE3EF2"/>
    <w:rsid w:val="00DE5564"/>
    <w:rsid w:val="00DE5982"/>
    <w:rsid w:val="00DE6425"/>
    <w:rsid w:val="00DE74F8"/>
    <w:rsid w:val="00DF243F"/>
    <w:rsid w:val="00DF2946"/>
    <w:rsid w:val="00DF4D91"/>
    <w:rsid w:val="00DF7209"/>
    <w:rsid w:val="00DF753C"/>
    <w:rsid w:val="00E00845"/>
    <w:rsid w:val="00E10F23"/>
    <w:rsid w:val="00E1193A"/>
    <w:rsid w:val="00E1445E"/>
    <w:rsid w:val="00E15B62"/>
    <w:rsid w:val="00E15E01"/>
    <w:rsid w:val="00E22D95"/>
    <w:rsid w:val="00E30A53"/>
    <w:rsid w:val="00E31EFA"/>
    <w:rsid w:val="00E3582E"/>
    <w:rsid w:val="00E35AC3"/>
    <w:rsid w:val="00E3658E"/>
    <w:rsid w:val="00E4215D"/>
    <w:rsid w:val="00E43349"/>
    <w:rsid w:val="00E440A3"/>
    <w:rsid w:val="00E4488D"/>
    <w:rsid w:val="00E51161"/>
    <w:rsid w:val="00E56AC7"/>
    <w:rsid w:val="00E5774F"/>
    <w:rsid w:val="00E6437E"/>
    <w:rsid w:val="00E655EA"/>
    <w:rsid w:val="00E70AE3"/>
    <w:rsid w:val="00E70E48"/>
    <w:rsid w:val="00E725BA"/>
    <w:rsid w:val="00E82C9F"/>
    <w:rsid w:val="00E85478"/>
    <w:rsid w:val="00E85C6C"/>
    <w:rsid w:val="00E90B65"/>
    <w:rsid w:val="00E91EAA"/>
    <w:rsid w:val="00EA0C8E"/>
    <w:rsid w:val="00EA1598"/>
    <w:rsid w:val="00EA1E83"/>
    <w:rsid w:val="00EA415E"/>
    <w:rsid w:val="00EB32BF"/>
    <w:rsid w:val="00EC2639"/>
    <w:rsid w:val="00EC2E12"/>
    <w:rsid w:val="00EC44E6"/>
    <w:rsid w:val="00EC5DCA"/>
    <w:rsid w:val="00ED0B90"/>
    <w:rsid w:val="00ED3E2A"/>
    <w:rsid w:val="00EE59FE"/>
    <w:rsid w:val="00EE6A30"/>
    <w:rsid w:val="00EF1A7B"/>
    <w:rsid w:val="00F00870"/>
    <w:rsid w:val="00F0259A"/>
    <w:rsid w:val="00F0334E"/>
    <w:rsid w:val="00F03522"/>
    <w:rsid w:val="00F06AF4"/>
    <w:rsid w:val="00F06BD3"/>
    <w:rsid w:val="00F06D7D"/>
    <w:rsid w:val="00F07CE5"/>
    <w:rsid w:val="00F10144"/>
    <w:rsid w:val="00F11C33"/>
    <w:rsid w:val="00F11F4D"/>
    <w:rsid w:val="00F1280D"/>
    <w:rsid w:val="00F13D74"/>
    <w:rsid w:val="00F1581D"/>
    <w:rsid w:val="00F209DD"/>
    <w:rsid w:val="00F2625C"/>
    <w:rsid w:val="00F2782C"/>
    <w:rsid w:val="00F36928"/>
    <w:rsid w:val="00F36ED8"/>
    <w:rsid w:val="00F410D1"/>
    <w:rsid w:val="00F41BCD"/>
    <w:rsid w:val="00F420A4"/>
    <w:rsid w:val="00F435D9"/>
    <w:rsid w:val="00F4505A"/>
    <w:rsid w:val="00F450EB"/>
    <w:rsid w:val="00F4597E"/>
    <w:rsid w:val="00F5394E"/>
    <w:rsid w:val="00F54005"/>
    <w:rsid w:val="00F55516"/>
    <w:rsid w:val="00F55EBA"/>
    <w:rsid w:val="00F568EF"/>
    <w:rsid w:val="00F67B95"/>
    <w:rsid w:val="00F714FD"/>
    <w:rsid w:val="00F734C8"/>
    <w:rsid w:val="00F74CA5"/>
    <w:rsid w:val="00F75C0B"/>
    <w:rsid w:val="00F8034D"/>
    <w:rsid w:val="00F80910"/>
    <w:rsid w:val="00F879EF"/>
    <w:rsid w:val="00F91D96"/>
    <w:rsid w:val="00F925F3"/>
    <w:rsid w:val="00F94545"/>
    <w:rsid w:val="00F95114"/>
    <w:rsid w:val="00F96988"/>
    <w:rsid w:val="00FA2D17"/>
    <w:rsid w:val="00FA32C7"/>
    <w:rsid w:val="00FA3433"/>
    <w:rsid w:val="00FA7BB8"/>
    <w:rsid w:val="00FB6C1B"/>
    <w:rsid w:val="00FC2ACB"/>
    <w:rsid w:val="00FC3CA2"/>
    <w:rsid w:val="00FC774F"/>
    <w:rsid w:val="00FD55DB"/>
    <w:rsid w:val="00FD56BE"/>
    <w:rsid w:val="00FD5E15"/>
    <w:rsid w:val="00FD750E"/>
    <w:rsid w:val="00FE6502"/>
    <w:rsid w:val="00FF290C"/>
    <w:rsid w:val="00FF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FA0722"/>
  <w15:chartTrackingRefBased/>
  <w15:docId w15:val="{E237F7EB-EDE6-4DEB-8023-79524DC96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33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33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3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34E"/>
  </w:style>
  <w:style w:type="paragraph" w:styleId="Footer">
    <w:name w:val="footer"/>
    <w:basedOn w:val="Normal"/>
    <w:link w:val="FooterChar"/>
    <w:uiPriority w:val="99"/>
    <w:unhideWhenUsed/>
    <w:rsid w:val="00F03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34E"/>
  </w:style>
  <w:style w:type="character" w:customStyle="1" w:styleId="Heading1Char">
    <w:name w:val="Heading 1 Char"/>
    <w:basedOn w:val="DefaultParagraphFont"/>
    <w:link w:val="Heading1"/>
    <w:uiPriority w:val="9"/>
    <w:rsid w:val="00F033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334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A628C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112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A71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1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71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712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5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18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A. Duizendstra</dc:creator>
  <cp:keywords/>
  <dc:description/>
  <cp:lastModifiedBy>Megan Bond</cp:lastModifiedBy>
  <cp:revision>2</cp:revision>
  <dcterms:created xsi:type="dcterms:W3CDTF">2021-12-17T08:26:00Z</dcterms:created>
  <dcterms:modified xsi:type="dcterms:W3CDTF">2021-12-17T08:26:00Z</dcterms:modified>
</cp:coreProperties>
</file>